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B6227D" w14:textId="77777777" w:rsidR="002656AC" w:rsidRPr="002656AC" w:rsidRDefault="002656AC" w:rsidP="002656AC">
      <w:pPr>
        <w:pBdr>
          <w:top w:val="single" w:sz="18" w:space="1" w:color="auto"/>
          <w:left w:val="single" w:sz="18" w:space="4" w:color="auto"/>
          <w:bottom w:val="single" w:sz="18" w:space="1" w:color="auto"/>
          <w:right w:val="single" w:sz="18" w:space="4" w:color="auto"/>
        </w:pBdr>
        <w:spacing w:after="0" w:line="240" w:lineRule="auto"/>
        <w:jc w:val="center"/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</w:pPr>
      <w:bookmarkStart w:id="0" w:name="_GoBack"/>
      <w:bookmarkEnd w:id="0"/>
      <w:r w:rsidRPr="002656A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MSW and FSW survey questionnaire </w:t>
      </w:r>
      <w:r w:rsidRPr="002656AC">
        <w:rPr>
          <w:rFonts w:ascii="Times New Roman" w:eastAsiaTheme="minorEastAsia" w:hAnsi="Times New Roman" w:cs="Times New Roman"/>
          <w:sz w:val="20"/>
          <w:szCs w:val="20"/>
        </w:rPr>
        <w:t xml:space="preserve">on </w:t>
      </w:r>
      <w:bookmarkStart w:id="1" w:name="_Hlk159915035"/>
      <w:r w:rsidRPr="002656AC">
        <w:rPr>
          <w:rFonts w:ascii="Times New Roman" w:eastAsiaTheme="minorEastAsia" w:hAnsi="Times New Roman" w:cs="Times New Roman"/>
          <w:sz w:val="20"/>
          <w:szCs w:val="20"/>
        </w:rPr>
        <w:t>PrEP service delivery attributes, preferred delivery models</w:t>
      </w:r>
      <w:bookmarkEnd w:id="1"/>
      <w:r w:rsidRPr="002656AC">
        <w:rPr>
          <w:rFonts w:ascii="Times New Roman" w:eastAsiaTheme="minorEastAsia" w:hAnsi="Times New Roman" w:cs="Times New Roman"/>
          <w:sz w:val="20"/>
          <w:szCs w:val="20"/>
        </w:rPr>
        <w:t>, willingness to pay among MSW and FSW- version 1.0</w:t>
      </w:r>
    </w:p>
    <w:p w14:paraId="7B55E654" w14:textId="77777777" w:rsidR="002656AC" w:rsidRPr="002656AC" w:rsidRDefault="002656AC" w:rsidP="002656AC">
      <w:pPr>
        <w:rPr>
          <w:rFonts w:ascii="Times New Roman" w:hAnsi="Times New Roman" w:cs="Times New Roman"/>
          <w:sz w:val="20"/>
          <w:szCs w:val="20"/>
        </w:rPr>
      </w:pPr>
    </w:p>
    <w:p w14:paraId="29722B50" w14:textId="77777777" w:rsidR="002656AC" w:rsidRPr="002656AC" w:rsidRDefault="002656AC" w:rsidP="002656A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2" w:name="_Hlk159856439"/>
      <w:r w:rsidRPr="002656AC">
        <w:rPr>
          <w:rFonts w:ascii="Times New Roman" w:hAnsi="Times New Roman" w:cs="Times New Roman"/>
          <w:b/>
          <w:sz w:val="20"/>
          <w:szCs w:val="20"/>
        </w:rPr>
        <w:t>SECTION A: SOCIODEMOGRAPHIC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1"/>
        <w:gridCol w:w="2902"/>
        <w:gridCol w:w="4811"/>
        <w:gridCol w:w="886"/>
      </w:tblGrid>
      <w:tr w:rsidR="002656AC" w:rsidRPr="002656AC" w14:paraId="25D6EA7C" w14:textId="77777777" w:rsidTr="00AB5EF0">
        <w:tc>
          <w:tcPr>
            <w:tcW w:w="751" w:type="dxa"/>
          </w:tcPr>
          <w:p w14:paraId="1BF46D3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902" w:type="dxa"/>
          </w:tcPr>
          <w:p w14:paraId="0B0E7F9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uestions and filters</w:t>
            </w:r>
          </w:p>
        </w:tc>
        <w:tc>
          <w:tcPr>
            <w:tcW w:w="4811" w:type="dxa"/>
          </w:tcPr>
          <w:p w14:paraId="4641AEE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Answers and codes</w:t>
            </w:r>
          </w:p>
        </w:tc>
        <w:tc>
          <w:tcPr>
            <w:tcW w:w="886" w:type="dxa"/>
          </w:tcPr>
          <w:p w14:paraId="60E0A99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Shift to</w:t>
            </w:r>
          </w:p>
        </w:tc>
      </w:tr>
      <w:tr w:rsidR="002656AC" w:rsidRPr="002656AC" w14:paraId="3EB596DF" w14:textId="77777777" w:rsidTr="00AB5EF0">
        <w:tc>
          <w:tcPr>
            <w:tcW w:w="751" w:type="dxa"/>
          </w:tcPr>
          <w:p w14:paraId="40EE6EB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01</w:t>
            </w:r>
          </w:p>
        </w:tc>
        <w:tc>
          <w:tcPr>
            <w:tcW w:w="2902" w:type="dxa"/>
          </w:tcPr>
          <w:p w14:paraId="161A29E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Location </w:t>
            </w:r>
          </w:p>
        </w:tc>
        <w:tc>
          <w:tcPr>
            <w:tcW w:w="4811" w:type="dxa"/>
          </w:tcPr>
          <w:p w14:paraId="04C5C74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Mbarara……………………1</w:t>
            </w:r>
          </w:p>
          <w:p w14:paraId="327AB22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Kampala……………………2</w:t>
            </w:r>
          </w:p>
        </w:tc>
        <w:tc>
          <w:tcPr>
            <w:tcW w:w="886" w:type="dxa"/>
          </w:tcPr>
          <w:p w14:paraId="2811675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180336E8" w14:textId="77777777" w:rsidTr="00AB5EF0">
        <w:tc>
          <w:tcPr>
            <w:tcW w:w="751" w:type="dxa"/>
          </w:tcPr>
          <w:p w14:paraId="5769B9E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02</w:t>
            </w:r>
          </w:p>
        </w:tc>
        <w:tc>
          <w:tcPr>
            <w:tcW w:w="2902" w:type="dxa"/>
          </w:tcPr>
          <w:p w14:paraId="0E0EE64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4811" w:type="dxa"/>
          </w:tcPr>
          <w:p w14:paraId="6CA4430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Male………………………….1</w:t>
            </w:r>
          </w:p>
          <w:p w14:paraId="74AD11B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Female…………………………2</w:t>
            </w:r>
          </w:p>
        </w:tc>
        <w:tc>
          <w:tcPr>
            <w:tcW w:w="886" w:type="dxa"/>
          </w:tcPr>
          <w:p w14:paraId="2E8DFBD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2D05C7A8" w14:textId="77777777" w:rsidTr="00AB5EF0">
        <w:trPr>
          <w:trHeight w:val="800"/>
        </w:trPr>
        <w:tc>
          <w:tcPr>
            <w:tcW w:w="751" w:type="dxa"/>
          </w:tcPr>
          <w:p w14:paraId="4E5E26E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03</w:t>
            </w:r>
          </w:p>
        </w:tc>
        <w:tc>
          <w:tcPr>
            <w:tcW w:w="2902" w:type="dxa"/>
          </w:tcPr>
          <w:p w14:paraId="0D07C78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Age in complete years</w:t>
            </w:r>
          </w:p>
        </w:tc>
        <w:tc>
          <w:tcPr>
            <w:tcW w:w="4811" w:type="dxa"/>
          </w:tcPr>
          <w:p w14:paraId="7E7E952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294967294" distB="4294967294" distL="114298" distR="114298" simplePos="0" relativeHeight="251661312" behindDoc="0" locked="0" layoutInCell="1" allowOverlap="1" wp14:anchorId="06070A27" wp14:editId="571D28D9">
                      <wp:simplePos x="0" y="0"/>
                      <wp:positionH relativeFrom="column">
                        <wp:posOffset>260349</wp:posOffset>
                      </wp:positionH>
                      <wp:positionV relativeFrom="paragraph">
                        <wp:posOffset>444499</wp:posOffset>
                      </wp:positionV>
                      <wp:extent cx="0" cy="0"/>
                      <wp:effectExtent l="0" t="0" r="0" b="0"/>
                      <wp:wrapNone/>
                      <wp:docPr id="13" name="Straight Connector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line w14:anchorId="208A9243" id="Straight Connector 71" o:spid="_x0000_s1026" style="position:absolute;z-index:251661312;visibility:visible;mso-wrap-style:square;mso-width-percent:0;mso-height-percent:0;mso-wrap-distance-left:3.17494mm;mso-wrap-distance-top:-6e-5mm;mso-wrap-distance-right:3.17494mm;mso-wrap-distance-bottom:-6e-5mm;mso-position-horizontal:absolute;mso-position-horizontal-relative:text;mso-position-vertical:absolute;mso-position-vertical-relative:text;mso-width-percent:0;mso-height-percent:0;mso-width-relative:page;mso-height-relative:page" from="20.5pt,35pt" to="20.5pt,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" strokecolor="#5b9bd5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B4ECE5" wp14:editId="7BF0BB6B">
                      <wp:simplePos x="0" y="0"/>
                      <wp:positionH relativeFrom="column">
                        <wp:posOffset>297180</wp:posOffset>
                      </wp:positionH>
                      <wp:positionV relativeFrom="paragraph">
                        <wp:posOffset>54610</wp:posOffset>
                      </wp:positionV>
                      <wp:extent cx="225425" cy="310515"/>
                      <wp:effectExtent l="0" t="0" r="22225" b="13335"/>
                      <wp:wrapNone/>
                      <wp:docPr id="12" name="Rectangl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5425" cy="3105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50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D0104EA" id="Rectangle 69" o:spid="_x0000_s1026" style="position:absolute;margin-left:23.4pt;margin-top:4.3pt;width:17.75pt;height:24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" fillcolor="window" strokecolor="#7f7f7f" strokeweight="1pt">
                      <v:fill opacity="32896f"/>
                      <v:path arrowok="t"/>
                    </v:rect>
                  </w:pict>
                </mc:Fallback>
              </mc:AlternateContent>
            </w: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D52FAD8" wp14:editId="536E1DCA">
                      <wp:simplePos x="0" y="0"/>
                      <wp:positionH relativeFrom="column">
                        <wp:posOffset>626110</wp:posOffset>
                      </wp:positionH>
                      <wp:positionV relativeFrom="paragraph">
                        <wp:posOffset>60960</wp:posOffset>
                      </wp:positionV>
                      <wp:extent cx="231775" cy="298450"/>
                      <wp:effectExtent l="0" t="0" r="15875" b="25400"/>
                      <wp:wrapNone/>
                      <wp:docPr id="11" name="Rectangle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31775" cy="298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50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6295C24" id="Rectangle 70" o:spid="_x0000_s1026" style="position:absolute;margin-left:49.3pt;margin-top:4.8pt;width:18.25pt;height:2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" fillcolor="window" strokecolor="#7f7f7f" strokeweight="1pt">
                      <v:fill opacity="32896f"/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886" w:type="dxa"/>
          </w:tcPr>
          <w:p w14:paraId="592CF6D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1329E1A5" w14:textId="77777777" w:rsidTr="00AB5EF0">
        <w:tc>
          <w:tcPr>
            <w:tcW w:w="751" w:type="dxa"/>
          </w:tcPr>
          <w:p w14:paraId="51C94B0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04</w:t>
            </w:r>
          </w:p>
        </w:tc>
        <w:tc>
          <w:tcPr>
            <w:tcW w:w="2902" w:type="dxa"/>
          </w:tcPr>
          <w:p w14:paraId="3251157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Highest level of education attained; primary, secondary, higher education</w:t>
            </w:r>
          </w:p>
          <w:p w14:paraId="6BB0D3E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i/>
                <w:sz w:val="20"/>
                <w:szCs w:val="20"/>
              </w:rPr>
              <w:t>Interviewer, circle only one answer</w:t>
            </w:r>
          </w:p>
        </w:tc>
        <w:tc>
          <w:tcPr>
            <w:tcW w:w="4811" w:type="dxa"/>
          </w:tcPr>
          <w:p w14:paraId="79BE8A8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o education…………..0</w:t>
            </w:r>
          </w:p>
          <w:p w14:paraId="1DD4504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Primary …………………….1</w:t>
            </w:r>
          </w:p>
          <w:p w14:paraId="75179BE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Secondary……………………2</w:t>
            </w:r>
          </w:p>
          <w:p w14:paraId="25C532B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Higher education……………..3</w:t>
            </w:r>
          </w:p>
        </w:tc>
        <w:tc>
          <w:tcPr>
            <w:tcW w:w="886" w:type="dxa"/>
          </w:tcPr>
          <w:p w14:paraId="1937F7C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7C3AF854" w14:textId="77777777" w:rsidTr="00AB5EF0">
        <w:trPr>
          <w:trHeight w:val="1871"/>
        </w:trPr>
        <w:tc>
          <w:tcPr>
            <w:tcW w:w="751" w:type="dxa"/>
          </w:tcPr>
          <w:p w14:paraId="48C2219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05</w:t>
            </w:r>
          </w:p>
        </w:tc>
        <w:tc>
          <w:tcPr>
            <w:tcW w:w="2902" w:type="dxa"/>
          </w:tcPr>
          <w:p w14:paraId="5A8EEBC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4811" w:type="dxa"/>
          </w:tcPr>
          <w:p w14:paraId="37F90AC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Married………………….1</w:t>
            </w:r>
          </w:p>
          <w:p w14:paraId="681FAFC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Widow…………………….2</w:t>
            </w:r>
          </w:p>
          <w:p w14:paraId="22A6B78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Single………………………3</w:t>
            </w:r>
          </w:p>
          <w:p w14:paraId="70DAF71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Regular boy/</w:t>
            </w:r>
            <w:proofErr w:type="spellStart"/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girl friend</w:t>
            </w:r>
            <w:proofErr w:type="spellEnd"/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……….4</w:t>
            </w:r>
          </w:p>
        </w:tc>
        <w:tc>
          <w:tcPr>
            <w:tcW w:w="886" w:type="dxa"/>
          </w:tcPr>
          <w:p w14:paraId="1B468A7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63C4B7F0" w14:textId="77777777" w:rsidTr="00AB5EF0">
        <w:trPr>
          <w:trHeight w:val="1133"/>
        </w:trPr>
        <w:tc>
          <w:tcPr>
            <w:tcW w:w="751" w:type="dxa"/>
          </w:tcPr>
          <w:p w14:paraId="7D55AD7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05</w:t>
            </w:r>
          </w:p>
        </w:tc>
        <w:tc>
          <w:tcPr>
            <w:tcW w:w="2902" w:type="dxa"/>
          </w:tcPr>
          <w:p w14:paraId="5AEBBCD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umber (biological) of children currently</w:t>
            </w:r>
          </w:p>
        </w:tc>
        <w:tc>
          <w:tcPr>
            <w:tcW w:w="4811" w:type="dxa"/>
          </w:tcPr>
          <w:p w14:paraId="20B94B05" w14:textId="77777777" w:rsidR="002656AC" w:rsidRPr="002656AC" w:rsidRDefault="002656AC" w:rsidP="002656AC">
            <w:pPr>
              <w:tabs>
                <w:tab w:val="left" w:pos="1018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279A8BF" wp14:editId="504B8379">
                      <wp:simplePos x="0" y="0"/>
                      <wp:positionH relativeFrom="column">
                        <wp:posOffset>431165</wp:posOffset>
                      </wp:positionH>
                      <wp:positionV relativeFrom="paragraph">
                        <wp:posOffset>62230</wp:posOffset>
                      </wp:positionV>
                      <wp:extent cx="237490" cy="358775"/>
                      <wp:effectExtent l="0" t="0" r="10160" b="22225"/>
                      <wp:wrapNone/>
                      <wp:docPr id="10" name="Rectangle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37490" cy="3587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50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E64E6A4" id="Rectangle 76" o:spid="_x0000_s1026" style="position:absolute;margin-left:33.95pt;margin-top:4.9pt;width:18.7pt;height:2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" fillcolor="window" strokecolor="#7f7f7f" strokeweight="1pt">
                      <v:fill opacity="32896f"/>
                      <v:path arrowok="t"/>
                    </v:rect>
                  </w:pict>
                </mc:Fallback>
              </mc:AlternateContent>
            </w: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BFF9BDC" wp14:editId="180B3E23">
                      <wp:simplePos x="0" y="0"/>
                      <wp:positionH relativeFrom="column">
                        <wp:posOffset>144780</wp:posOffset>
                      </wp:positionH>
                      <wp:positionV relativeFrom="paragraph">
                        <wp:posOffset>50165</wp:posOffset>
                      </wp:positionV>
                      <wp:extent cx="237490" cy="372110"/>
                      <wp:effectExtent l="0" t="0" r="10160" b="27940"/>
                      <wp:wrapNone/>
                      <wp:docPr id="9" name="Rectangle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37490" cy="37211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50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C8AAB24" id="Rectangle 77" o:spid="_x0000_s1026" style="position:absolute;margin-left:11.4pt;margin-top:3.95pt;width:18.7pt;height:29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" fillcolor="window" strokecolor="#7f7f7f" strokeweight="1pt">
                      <v:fill opacity="32896f"/>
                      <v:path arrowok="t"/>
                    </v:rect>
                  </w:pict>
                </mc:Fallback>
              </mc:AlternateContent>
            </w: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886" w:type="dxa"/>
          </w:tcPr>
          <w:p w14:paraId="7F7FC56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656BA053" w14:textId="77777777" w:rsidTr="00AB5EF0">
        <w:tc>
          <w:tcPr>
            <w:tcW w:w="751" w:type="dxa"/>
          </w:tcPr>
          <w:p w14:paraId="0CD162F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06</w:t>
            </w:r>
          </w:p>
        </w:tc>
        <w:tc>
          <w:tcPr>
            <w:tcW w:w="2902" w:type="dxa"/>
          </w:tcPr>
          <w:p w14:paraId="57CE12A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Duration in sex work in completed months</w:t>
            </w:r>
          </w:p>
        </w:tc>
        <w:tc>
          <w:tcPr>
            <w:tcW w:w="4811" w:type="dxa"/>
          </w:tcPr>
          <w:p w14:paraId="17ADFBEA" w14:textId="77777777" w:rsidR="002656AC" w:rsidRPr="002656AC" w:rsidRDefault="002656AC" w:rsidP="002656AC">
            <w:pPr>
              <w:tabs>
                <w:tab w:val="left" w:pos="106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25B77E5" wp14:editId="0A1341FE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83820</wp:posOffset>
                      </wp:positionV>
                      <wp:extent cx="267970" cy="334645"/>
                      <wp:effectExtent l="0" t="0" r="17780" b="27305"/>
                      <wp:wrapNone/>
                      <wp:docPr id="6" name="Rectangle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67970" cy="33464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50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E7CE28D" id="Rectangle 85" o:spid="_x0000_s1026" style="position:absolute;margin-left:17.65pt;margin-top:6.6pt;width:21.1pt;height:26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" fillcolor="window" strokecolor="#7f7f7f" strokeweight="1pt">
                      <v:fill opacity="32896f"/>
                      <v:path arrowok="t"/>
                    </v:rect>
                  </w:pict>
                </mc:Fallback>
              </mc:AlternateContent>
            </w: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FD770CA" wp14:editId="270EB2BE">
                      <wp:simplePos x="0" y="0"/>
                      <wp:positionH relativeFrom="column">
                        <wp:posOffset>608330</wp:posOffset>
                      </wp:positionH>
                      <wp:positionV relativeFrom="paragraph">
                        <wp:posOffset>89535</wp:posOffset>
                      </wp:positionV>
                      <wp:extent cx="280035" cy="328930"/>
                      <wp:effectExtent l="0" t="0" r="24765" b="13970"/>
                      <wp:wrapNone/>
                      <wp:docPr id="5" name="Rectangle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0035" cy="3289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50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2791044" id="Rectangle 84" o:spid="_x0000_s1026" style="position:absolute;margin-left:47.9pt;margin-top:7.05pt;width:22.05pt;height:25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" fillcolor="window" strokecolor="#7f7f7f" strokeweight="1pt">
                      <v:fill opacity="32896f"/>
                      <v:path arrowok="t"/>
                    </v:rect>
                  </w:pict>
                </mc:Fallback>
              </mc:AlternateContent>
            </w: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886" w:type="dxa"/>
          </w:tcPr>
          <w:p w14:paraId="08A60DC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0B071ACD" w14:textId="77777777" w:rsidTr="00AB5EF0">
        <w:tc>
          <w:tcPr>
            <w:tcW w:w="751" w:type="dxa"/>
          </w:tcPr>
          <w:p w14:paraId="6CF274D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07</w:t>
            </w:r>
          </w:p>
        </w:tc>
        <w:tc>
          <w:tcPr>
            <w:tcW w:w="2902" w:type="dxa"/>
          </w:tcPr>
          <w:p w14:paraId="2C79D43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How would describe your current work</w:t>
            </w:r>
          </w:p>
          <w:p w14:paraId="58CE458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viewer, list all the possibilities </w:t>
            </w:r>
          </w:p>
        </w:tc>
        <w:tc>
          <w:tcPr>
            <w:tcW w:w="4811" w:type="dxa"/>
          </w:tcPr>
          <w:p w14:paraId="7C4E0AD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Full time, as I have no other sources of income……………………….1</w:t>
            </w:r>
          </w:p>
          <w:p w14:paraId="59026F7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Part-time, as I have other sources of income……………………….2</w:t>
            </w:r>
          </w:p>
          <w:p w14:paraId="4D7AD2D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Part-time, as I am a student……...3</w:t>
            </w:r>
          </w:p>
          <w:p w14:paraId="7BF84FA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Full-time, to supplement my other sources of income……………………………….4</w:t>
            </w:r>
          </w:p>
          <w:p w14:paraId="0015DFE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Others specify……………………….</w:t>
            </w:r>
          </w:p>
        </w:tc>
        <w:tc>
          <w:tcPr>
            <w:tcW w:w="886" w:type="dxa"/>
          </w:tcPr>
          <w:p w14:paraId="623AF64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740A17A8" w14:textId="77777777" w:rsidTr="00AB5EF0">
        <w:tc>
          <w:tcPr>
            <w:tcW w:w="751" w:type="dxa"/>
          </w:tcPr>
          <w:p w14:paraId="2A9BE82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08</w:t>
            </w:r>
          </w:p>
        </w:tc>
        <w:tc>
          <w:tcPr>
            <w:tcW w:w="2902" w:type="dxa"/>
          </w:tcPr>
          <w:p w14:paraId="3A25735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Client Solicitation strategy</w:t>
            </w:r>
          </w:p>
          <w:p w14:paraId="49C778C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Interviewer, list all the possibilities. There can be more than one answer circled </w:t>
            </w:r>
          </w:p>
        </w:tc>
        <w:tc>
          <w:tcPr>
            <w:tcW w:w="4811" w:type="dxa"/>
          </w:tcPr>
          <w:p w14:paraId="047204E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eet ……………………………………..1</w:t>
            </w:r>
          </w:p>
          <w:p w14:paraId="2533B14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me………………………………………2</w:t>
            </w:r>
          </w:p>
          <w:p w14:paraId="4B246E3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Lodge……………………………………….3</w:t>
            </w:r>
          </w:p>
          <w:p w14:paraId="4FA639F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Bar…………………………………………..4</w:t>
            </w:r>
          </w:p>
          <w:p w14:paraId="370B3CE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Brothel………………………………………5</w:t>
            </w:r>
          </w:p>
          <w:p w14:paraId="452B76C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Website……………………………………..6</w:t>
            </w:r>
          </w:p>
          <w:p w14:paraId="2F779CF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Social media……………………………….7</w:t>
            </w:r>
          </w:p>
          <w:p w14:paraId="1ACE455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Procurer…………………………………….8</w:t>
            </w:r>
          </w:p>
          <w:p w14:paraId="7646F39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Others specific……………………………….</w:t>
            </w:r>
          </w:p>
        </w:tc>
        <w:tc>
          <w:tcPr>
            <w:tcW w:w="886" w:type="dxa"/>
          </w:tcPr>
          <w:p w14:paraId="1AFCEC8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0383DDFF" w14:textId="77777777" w:rsidTr="00AB5EF0">
        <w:tc>
          <w:tcPr>
            <w:tcW w:w="751" w:type="dxa"/>
          </w:tcPr>
          <w:p w14:paraId="423A7F7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2902" w:type="dxa"/>
          </w:tcPr>
          <w:p w14:paraId="5938E6C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Average number of clients per week </w:t>
            </w:r>
          </w:p>
        </w:tc>
        <w:tc>
          <w:tcPr>
            <w:tcW w:w="4811" w:type="dxa"/>
          </w:tcPr>
          <w:p w14:paraId="76F92A8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9EBE48C" wp14:editId="69ABB5EC">
                      <wp:simplePos x="0" y="0"/>
                      <wp:positionH relativeFrom="column">
                        <wp:posOffset>772795</wp:posOffset>
                      </wp:positionH>
                      <wp:positionV relativeFrom="paragraph">
                        <wp:posOffset>62865</wp:posOffset>
                      </wp:positionV>
                      <wp:extent cx="225425" cy="310515"/>
                      <wp:effectExtent l="0" t="0" r="22225" b="13335"/>
                      <wp:wrapNone/>
                      <wp:docPr id="2" name="Rectangl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5425" cy="3105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50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EC123A2" id="Rectangle 69" o:spid="_x0000_s1026" style="position:absolute;margin-left:60.85pt;margin-top:4.95pt;width:17.75pt;height:24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" fillcolor="window" strokecolor="#7f7f7f" strokeweight="1pt">
                      <v:fill opacity="32896f"/>
                      <v:path arrowok="t"/>
                    </v:rect>
                  </w:pict>
                </mc:Fallback>
              </mc:AlternateContent>
            </w: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B6F05E8" wp14:editId="6D429A0D">
                      <wp:simplePos x="0" y="0"/>
                      <wp:positionH relativeFrom="column">
                        <wp:posOffset>1083945</wp:posOffset>
                      </wp:positionH>
                      <wp:positionV relativeFrom="paragraph">
                        <wp:posOffset>62865</wp:posOffset>
                      </wp:positionV>
                      <wp:extent cx="225425" cy="310515"/>
                      <wp:effectExtent l="0" t="0" r="22225" b="13335"/>
                      <wp:wrapNone/>
                      <wp:docPr id="3" name="Rectangl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5425" cy="3105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50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01B6D211" id="Rectangle 69" o:spid="_x0000_s1026" style="position:absolute;margin-left:85.35pt;margin-top:4.95pt;width:17.75pt;height:24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" fillcolor="window" strokecolor="#7f7f7f" strokeweight="1pt">
                      <v:fill opacity="32896f"/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886" w:type="dxa"/>
          </w:tcPr>
          <w:p w14:paraId="4FE0F0D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2D1C7EBE" w14:textId="77777777" w:rsidTr="00AB5EF0">
        <w:tc>
          <w:tcPr>
            <w:tcW w:w="751" w:type="dxa"/>
          </w:tcPr>
          <w:p w14:paraId="74E81F1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02" w:type="dxa"/>
          </w:tcPr>
          <w:p w14:paraId="07FE33B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Average amount of money earned per week in Uganda shillings </w:t>
            </w:r>
          </w:p>
        </w:tc>
        <w:tc>
          <w:tcPr>
            <w:tcW w:w="4811" w:type="dxa"/>
          </w:tcPr>
          <w:p w14:paraId="3E13A6E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</w:pPr>
          </w:p>
        </w:tc>
        <w:tc>
          <w:tcPr>
            <w:tcW w:w="886" w:type="dxa"/>
          </w:tcPr>
          <w:p w14:paraId="12F71CE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371B09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2150436" w14:textId="77777777" w:rsidR="002656AC" w:rsidRPr="002656AC" w:rsidRDefault="002656AC" w:rsidP="002656A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3" w:name="_Hlk159860099"/>
      <w:bookmarkEnd w:id="2"/>
      <w:r w:rsidRPr="002656AC">
        <w:rPr>
          <w:rFonts w:ascii="Times New Roman" w:hAnsi="Times New Roman" w:cs="Times New Roman"/>
          <w:b/>
          <w:sz w:val="20"/>
          <w:szCs w:val="20"/>
        </w:rPr>
        <w:t xml:space="preserve">SECTION B: Condom use and STI/HIV testing behavi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1"/>
        <w:gridCol w:w="2902"/>
        <w:gridCol w:w="4811"/>
        <w:gridCol w:w="886"/>
      </w:tblGrid>
      <w:tr w:rsidR="002656AC" w:rsidRPr="002656AC" w14:paraId="7E92CA4E" w14:textId="77777777" w:rsidTr="00AB5EF0">
        <w:tc>
          <w:tcPr>
            <w:tcW w:w="751" w:type="dxa"/>
          </w:tcPr>
          <w:p w14:paraId="4B4F3A3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902" w:type="dxa"/>
          </w:tcPr>
          <w:p w14:paraId="397975C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uestions and filters</w:t>
            </w:r>
          </w:p>
        </w:tc>
        <w:tc>
          <w:tcPr>
            <w:tcW w:w="4811" w:type="dxa"/>
          </w:tcPr>
          <w:p w14:paraId="03A8EBD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Answers and codes</w:t>
            </w:r>
          </w:p>
        </w:tc>
        <w:tc>
          <w:tcPr>
            <w:tcW w:w="886" w:type="dxa"/>
          </w:tcPr>
          <w:p w14:paraId="026BD9E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Shift to</w:t>
            </w:r>
          </w:p>
        </w:tc>
      </w:tr>
      <w:tr w:rsidR="002656AC" w:rsidRPr="002656AC" w14:paraId="1620A091" w14:textId="77777777" w:rsidTr="00AB5EF0">
        <w:tc>
          <w:tcPr>
            <w:tcW w:w="751" w:type="dxa"/>
          </w:tcPr>
          <w:p w14:paraId="6068014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01</w:t>
            </w:r>
          </w:p>
        </w:tc>
        <w:tc>
          <w:tcPr>
            <w:tcW w:w="2902" w:type="dxa"/>
          </w:tcPr>
          <w:p w14:paraId="1106FE8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Used condom at last sex</w:t>
            </w:r>
          </w:p>
        </w:tc>
        <w:tc>
          <w:tcPr>
            <w:tcW w:w="4811" w:type="dxa"/>
          </w:tcPr>
          <w:p w14:paraId="546052A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o …………..0</w:t>
            </w:r>
          </w:p>
          <w:p w14:paraId="0E50561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es …………………….1</w:t>
            </w:r>
          </w:p>
        </w:tc>
        <w:tc>
          <w:tcPr>
            <w:tcW w:w="886" w:type="dxa"/>
          </w:tcPr>
          <w:p w14:paraId="3B03A6B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0EC0F70B" w14:textId="77777777" w:rsidTr="00AB5EF0">
        <w:trPr>
          <w:trHeight w:val="1871"/>
        </w:trPr>
        <w:tc>
          <w:tcPr>
            <w:tcW w:w="751" w:type="dxa"/>
          </w:tcPr>
          <w:p w14:paraId="7CBC907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02</w:t>
            </w:r>
          </w:p>
        </w:tc>
        <w:tc>
          <w:tcPr>
            <w:tcW w:w="2902" w:type="dxa"/>
          </w:tcPr>
          <w:p w14:paraId="68FF5BD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Description of condom use </w:t>
            </w:r>
          </w:p>
        </w:tc>
        <w:tc>
          <w:tcPr>
            <w:tcW w:w="4811" w:type="dxa"/>
          </w:tcPr>
          <w:p w14:paraId="2772C72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consistently use at all times with all clients ………….1 sometimes nonuse with regular clients…………….2</w:t>
            </w:r>
          </w:p>
          <w:p w14:paraId="7950108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sometimes nonuse if the client requests so……………3</w:t>
            </w:r>
          </w:p>
          <w:p w14:paraId="0F968BD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Sometimes nonuse for more money………………4 sometimes nonuse if I like the client by look ………5</w:t>
            </w:r>
          </w:p>
          <w:p w14:paraId="1D809D7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Sometimes nonuse if we test for HIV …………….6</w:t>
            </w:r>
          </w:p>
          <w:p w14:paraId="6A26961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Others specify……………………..</w:t>
            </w:r>
          </w:p>
        </w:tc>
        <w:tc>
          <w:tcPr>
            <w:tcW w:w="886" w:type="dxa"/>
          </w:tcPr>
          <w:p w14:paraId="65587D0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69198A1B" w14:textId="77777777" w:rsidTr="00AB5EF0">
        <w:tc>
          <w:tcPr>
            <w:tcW w:w="751" w:type="dxa"/>
          </w:tcPr>
          <w:p w14:paraId="1BD22CC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59857907"/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03</w:t>
            </w:r>
          </w:p>
        </w:tc>
        <w:tc>
          <w:tcPr>
            <w:tcW w:w="2902" w:type="dxa"/>
          </w:tcPr>
          <w:p w14:paraId="690B8DB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Syphilis testing frequency in the prior 6 months  </w:t>
            </w:r>
          </w:p>
        </w:tc>
        <w:tc>
          <w:tcPr>
            <w:tcW w:w="4811" w:type="dxa"/>
          </w:tcPr>
          <w:p w14:paraId="7B48F97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0…………………………1</w:t>
            </w:r>
          </w:p>
          <w:p w14:paraId="3996ABA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1…………………………2</w:t>
            </w:r>
          </w:p>
          <w:p w14:paraId="6444480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≥2……………………….3</w:t>
            </w:r>
          </w:p>
        </w:tc>
        <w:tc>
          <w:tcPr>
            <w:tcW w:w="886" w:type="dxa"/>
          </w:tcPr>
          <w:p w14:paraId="2A8C72B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4"/>
      <w:tr w:rsidR="002656AC" w:rsidRPr="002656AC" w14:paraId="283A736D" w14:textId="77777777" w:rsidTr="00AB5EF0">
        <w:tc>
          <w:tcPr>
            <w:tcW w:w="751" w:type="dxa"/>
          </w:tcPr>
          <w:p w14:paraId="13D40D6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04</w:t>
            </w:r>
          </w:p>
        </w:tc>
        <w:tc>
          <w:tcPr>
            <w:tcW w:w="2902" w:type="dxa"/>
          </w:tcPr>
          <w:p w14:paraId="4913930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HIV testing frequency in the prior 6 months  </w:t>
            </w:r>
          </w:p>
        </w:tc>
        <w:tc>
          <w:tcPr>
            <w:tcW w:w="4811" w:type="dxa"/>
          </w:tcPr>
          <w:p w14:paraId="0EFBF5C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0…………………………1</w:t>
            </w:r>
          </w:p>
          <w:p w14:paraId="7311317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1…………………………2</w:t>
            </w:r>
          </w:p>
          <w:p w14:paraId="75A31EA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≥2……………………….3</w:t>
            </w:r>
          </w:p>
        </w:tc>
        <w:tc>
          <w:tcPr>
            <w:tcW w:w="886" w:type="dxa"/>
          </w:tcPr>
          <w:p w14:paraId="0DDB117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23A8E9CC" w14:textId="77777777" w:rsidTr="00AB5EF0">
        <w:tc>
          <w:tcPr>
            <w:tcW w:w="751" w:type="dxa"/>
          </w:tcPr>
          <w:p w14:paraId="656AEAF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05</w:t>
            </w:r>
          </w:p>
        </w:tc>
        <w:tc>
          <w:tcPr>
            <w:tcW w:w="2902" w:type="dxa"/>
          </w:tcPr>
          <w:p w14:paraId="51C52C2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HIV testing modality if done in the prior 6 months</w:t>
            </w:r>
          </w:p>
        </w:tc>
        <w:tc>
          <w:tcPr>
            <w:tcW w:w="4811" w:type="dxa"/>
          </w:tcPr>
          <w:p w14:paraId="143B718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Self-testing………………1</w:t>
            </w:r>
          </w:p>
          <w:p w14:paraId="477F9CC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Visited a health facility…….2</w:t>
            </w:r>
          </w:p>
          <w:p w14:paraId="05ADD8A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Outreach…………………….3</w:t>
            </w:r>
          </w:p>
          <w:p w14:paraId="795E5E0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Others specify ……………….</w:t>
            </w:r>
          </w:p>
          <w:p w14:paraId="3449418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79649B5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1D2FE2EC" w14:textId="77777777" w:rsidTr="00AB5EF0">
        <w:tc>
          <w:tcPr>
            <w:tcW w:w="751" w:type="dxa"/>
          </w:tcPr>
          <w:p w14:paraId="221DF4C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06</w:t>
            </w:r>
          </w:p>
        </w:tc>
        <w:tc>
          <w:tcPr>
            <w:tcW w:w="2902" w:type="dxa"/>
          </w:tcPr>
          <w:p w14:paraId="72443C9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Self-rating of intention to test for HIV in the next 3 months</w:t>
            </w:r>
          </w:p>
        </w:tc>
        <w:tc>
          <w:tcPr>
            <w:tcW w:w="4811" w:type="dxa"/>
          </w:tcPr>
          <w:p w14:paraId="3ED4BBC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o intention…………………1</w:t>
            </w:r>
          </w:p>
          <w:p w14:paraId="02349C2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Low intention……………….2</w:t>
            </w:r>
          </w:p>
          <w:p w14:paraId="3758773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High intention………………3</w:t>
            </w:r>
          </w:p>
          <w:p w14:paraId="57E23F0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ot sure………………….4</w:t>
            </w:r>
          </w:p>
        </w:tc>
        <w:tc>
          <w:tcPr>
            <w:tcW w:w="886" w:type="dxa"/>
          </w:tcPr>
          <w:p w14:paraId="1D994D1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1402F453" w14:textId="77777777" w:rsidTr="00AB5EF0">
        <w:tc>
          <w:tcPr>
            <w:tcW w:w="751" w:type="dxa"/>
          </w:tcPr>
          <w:p w14:paraId="5121309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06</w:t>
            </w:r>
          </w:p>
        </w:tc>
        <w:tc>
          <w:tcPr>
            <w:tcW w:w="2902" w:type="dxa"/>
          </w:tcPr>
          <w:p w14:paraId="01527EF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Self-rating of intention to take a serological syphilis test in the next 3 months</w:t>
            </w:r>
          </w:p>
        </w:tc>
        <w:tc>
          <w:tcPr>
            <w:tcW w:w="4811" w:type="dxa"/>
          </w:tcPr>
          <w:p w14:paraId="54DE206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o intention…………………1</w:t>
            </w:r>
          </w:p>
          <w:p w14:paraId="688DD24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Low intention……………….2</w:t>
            </w:r>
          </w:p>
          <w:p w14:paraId="23C7EDD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High intention………………3</w:t>
            </w:r>
          </w:p>
          <w:p w14:paraId="47FB3B7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ot sure………………….4</w:t>
            </w:r>
          </w:p>
        </w:tc>
        <w:tc>
          <w:tcPr>
            <w:tcW w:w="886" w:type="dxa"/>
          </w:tcPr>
          <w:p w14:paraId="0C2574E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63DA49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1B9FCF6" w14:textId="77777777" w:rsidR="002656AC" w:rsidRPr="002656AC" w:rsidRDefault="002656AC" w:rsidP="002656A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5" w:name="_Hlk159860595"/>
      <w:bookmarkEnd w:id="3"/>
      <w:r w:rsidRPr="002656AC">
        <w:rPr>
          <w:rFonts w:ascii="Times New Roman" w:hAnsi="Times New Roman" w:cs="Times New Roman"/>
          <w:b/>
          <w:sz w:val="20"/>
          <w:szCs w:val="20"/>
        </w:rPr>
        <w:t xml:space="preserve">SECTION C:  HIV risk percep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1"/>
        <w:gridCol w:w="2902"/>
        <w:gridCol w:w="4811"/>
        <w:gridCol w:w="886"/>
      </w:tblGrid>
      <w:tr w:rsidR="002656AC" w:rsidRPr="002656AC" w14:paraId="3FDEA752" w14:textId="77777777" w:rsidTr="00AB5EF0">
        <w:tc>
          <w:tcPr>
            <w:tcW w:w="751" w:type="dxa"/>
          </w:tcPr>
          <w:p w14:paraId="772A260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902" w:type="dxa"/>
          </w:tcPr>
          <w:p w14:paraId="2702EC3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uestions and filters</w:t>
            </w:r>
          </w:p>
        </w:tc>
        <w:tc>
          <w:tcPr>
            <w:tcW w:w="4811" w:type="dxa"/>
          </w:tcPr>
          <w:p w14:paraId="362D8B1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Answers and codes</w:t>
            </w:r>
          </w:p>
        </w:tc>
        <w:tc>
          <w:tcPr>
            <w:tcW w:w="886" w:type="dxa"/>
          </w:tcPr>
          <w:p w14:paraId="0C3DF4A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Shift to</w:t>
            </w:r>
          </w:p>
        </w:tc>
      </w:tr>
      <w:tr w:rsidR="002656AC" w:rsidRPr="002656AC" w14:paraId="1593F2F0" w14:textId="77777777" w:rsidTr="00AB5EF0">
        <w:tc>
          <w:tcPr>
            <w:tcW w:w="751" w:type="dxa"/>
          </w:tcPr>
          <w:p w14:paraId="5BC5BEA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902" w:type="dxa"/>
          </w:tcPr>
          <w:p w14:paraId="4C3083B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How serious is contracting HIV as a health problem</w:t>
            </w:r>
          </w:p>
        </w:tc>
        <w:tc>
          <w:tcPr>
            <w:tcW w:w="4811" w:type="dxa"/>
          </w:tcPr>
          <w:p w14:paraId="7C398B92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ot very serious…………..1</w:t>
            </w:r>
          </w:p>
          <w:p w14:paraId="46AC518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ot serious…………………2</w:t>
            </w:r>
          </w:p>
          <w:p w14:paraId="5BC1959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Slightly serious…………….3</w:t>
            </w:r>
          </w:p>
          <w:p w14:paraId="2C95B0D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either serious nor very serious……………………..4</w:t>
            </w:r>
          </w:p>
          <w:p w14:paraId="05AE8EF7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Serious …………………….5</w:t>
            </w:r>
          </w:p>
          <w:p w14:paraId="14AF3F3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Very serious………………..</w:t>
            </w:r>
          </w:p>
        </w:tc>
        <w:tc>
          <w:tcPr>
            <w:tcW w:w="886" w:type="dxa"/>
          </w:tcPr>
          <w:p w14:paraId="2218341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3DD2E476" w14:textId="77777777" w:rsidTr="00AB5EF0">
        <w:tc>
          <w:tcPr>
            <w:tcW w:w="751" w:type="dxa"/>
          </w:tcPr>
          <w:p w14:paraId="67DB8FB7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902" w:type="dxa"/>
          </w:tcPr>
          <w:p w14:paraId="6D2557F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Current level of risk of being infected with HIV if not already infected</w:t>
            </w:r>
          </w:p>
        </w:tc>
        <w:tc>
          <w:tcPr>
            <w:tcW w:w="4811" w:type="dxa"/>
          </w:tcPr>
          <w:p w14:paraId="4CAC7B91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Very low……………….1</w:t>
            </w:r>
          </w:p>
          <w:p w14:paraId="100D459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Low…………………….2</w:t>
            </w:r>
          </w:p>
          <w:p w14:paraId="68346D0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Slightly low…………….3</w:t>
            </w:r>
          </w:p>
          <w:p w14:paraId="3E46987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either low nor high……4</w:t>
            </w:r>
          </w:p>
          <w:p w14:paraId="355372D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High……………………..5</w:t>
            </w:r>
          </w:p>
          <w:p w14:paraId="5D6A17C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Very high………………...6</w:t>
            </w:r>
          </w:p>
        </w:tc>
        <w:tc>
          <w:tcPr>
            <w:tcW w:w="886" w:type="dxa"/>
          </w:tcPr>
          <w:p w14:paraId="4A1FB79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05E3031B" w14:textId="77777777" w:rsidTr="00AB5EF0">
        <w:tc>
          <w:tcPr>
            <w:tcW w:w="751" w:type="dxa"/>
          </w:tcPr>
          <w:p w14:paraId="5E935D1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902" w:type="dxa"/>
          </w:tcPr>
          <w:p w14:paraId="5666BCC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Reasons you evaluate your current level of risk that way.</w:t>
            </w:r>
          </w:p>
          <w:p w14:paraId="3E650971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i/>
                <w:sz w:val="20"/>
                <w:szCs w:val="20"/>
              </w:rPr>
              <w:t>Interviewer, many possible answers</w:t>
            </w:r>
          </w:p>
        </w:tc>
        <w:tc>
          <w:tcPr>
            <w:tcW w:w="4811" w:type="dxa"/>
          </w:tcPr>
          <w:p w14:paraId="4528042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2B34065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FAE6B1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bookmarkEnd w:id="5"/>
    <w:p w14:paraId="647103DE" w14:textId="77777777" w:rsidR="002656AC" w:rsidRPr="002656AC" w:rsidRDefault="002656AC" w:rsidP="002656A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2656AC">
        <w:rPr>
          <w:rFonts w:ascii="Times New Roman" w:hAnsi="Times New Roman" w:cs="Times New Roman"/>
          <w:b/>
          <w:sz w:val="20"/>
          <w:szCs w:val="20"/>
        </w:rPr>
        <w:t xml:space="preserve">SECTION D:  PrEP awareness and u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"/>
        <w:gridCol w:w="2591"/>
        <w:gridCol w:w="5216"/>
        <w:gridCol w:w="835"/>
      </w:tblGrid>
      <w:tr w:rsidR="002656AC" w:rsidRPr="002656AC" w14:paraId="53BB7E92" w14:textId="77777777" w:rsidTr="00AB5EF0">
        <w:tc>
          <w:tcPr>
            <w:tcW w:w="708" w:type="dxa"/>
          </w:tcPr>
          <w:p w14:paraId="5EAE475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591" w:type="dxa"/>
          </w:tcPr>
          <w:p w14:paraId="5EF2EF4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uestions and filters</w:t>
            </w:r>
          </w:p>
        </w:tc>
        <w:tc>
          <w:tcPr>
            <w:tcW w:w="5216" w:type="dxa"/>
          </w:tcPr>
          <w:p w14:paraId="28D346F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Answers and codes</w:t>
            </w:r>
          </w:p>
        </w:tc>
        <w:tc>
          <w:tcPr>
            <w:tcW w:w="835" w:type="dxa"/>
          </w:tcPr>
          <w:p w14:paraId="4C577F4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1DD48171" w14:textId="77777777" w:rsidTr="00AB5EF0">
        <w:tc>
          <w:tcPr>
            <w:tcW w:w="708" w:type="dxa"/>
          </w:tcPr>
          <w:p w14:paraId="5AF3797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591" w:type="dxa"/>
          </w:tcPr>
          <w:p w14:paraId="49877637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Aware about PrEP for HIV prevention</w:t>
            </w:r>
          </w:p>
        </w:tc>
        <w:tc>
          <w:tcPr>
            <w:tcW w:w="5216" w:type="dxa"/>
          </w:tcPr>
          <w:p w14:paraId="6CCEE75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o……………….1</w:t>
            </w:r>
          </w:p>
          <w:p w14:paraId="588E83E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es………………2</w:t>
            </w:r>
          </w:p>
        </w:tc>
        <w:tc>
          <w:tcPr>
            <w:tcW w:w="835" w:type="dxa"/>
          </w:tcPr>
          <w:p w14:paraId="6E67C3E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F1CDFD5" wp14:editId="01C3B2A5">
                      <wp:simplePos x="0" y="0"/>
                      <wp:positionH relativeFrom="column">
                        <wp:posOffset>98425</wp:posOffset>
                      </wp:positionH>
                      <wp:positionV relativeFrom="paragraph">
                        <wp:posOffset>31750</wp:posOffset>
                      </wp:positionV>
                      <wp:extent cx="107950" cy="88900"/>
                      <wp:effectExtent l="0" t="19050" r="44450" b="44450"/>
                      <wp:wrapNone/>
                      <wp:docPr id="22" name="Arrow: Right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88900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7EE05662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rrow: Right 22" o:spid="_x0000_s1026" type="#_x0000_t13" style="position:absolute;margin-left:7.75pt;margin-top:2.5pt;width:8.5pt;height: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" adj="12706" fillcolor="#4472c4" strokecolor="#2f528f" strokeweight="1pt"/>
                  </w:pict>
                </mc:Fallback>
              </mc:AlternateContent>
            </w: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1     10</w:t>
            </w:r>
          </w:p>
        </w:tc>
      </w:tr>
      <w:tr w:rsidR="002656AC" w:rsidRPr="002656AC" w14:paraId="73562677" w14:textId="77777777" w:rsidTr="00AB5EF0">
        <w:tc>
          <w:tcPr>
            <w:tcW w:w="708" w:type="dxa"/>
          </w:tcPr>
          <w:p w14:paraId="7C7688D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591" w:type="dxa"/>
          </w:tcPr>
          <w:p w14:paraId="6A6B9FAD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If yes, what was the source of your information</w:t>
            </w:r>
          </w:p>
        </w:tc>
        <w:tc>
          <w:tcPr>
            <w:tcW w:w="5216" w:type="dxa"/>
          </w:tcPr>
          <w:p w14:paraId="3DD9A37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HCW………………1</w:t>
            </w:r>
          </w:p>
          <w:p w14:paraId="6160CA1F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Peers……………….2</w:t>
            </w:r>
          </w:p>
          <w:p w14:paraId="5936E27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ewspaper…………3</w:t>
            </w:r>
          </w:p>
          <w:p w14:paraId="299A31CA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Radio ………………4</w:t>
            </w:r>
          </w:p>
          <w:p w14:paraId="1B74EE5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thers specify…………………. </w:t>
            </w:r>
          </w:p>
          <w:p w14:paraId="6FE794C1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2242AF9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0FACBD8D" w14:textId="77777777" w:rsidTr="00AB5EF0">
        <w:tc>
          <w:tcPr>
            <w:tcW w:w="708" w:type="dxa"/>
          </w:tcPr>
          <w:p w14:paraId="4B0E866F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591" w:type="dxa"/>
          </w:tcPr>
          <w:p w14:paraId="07483D0D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If already aware, which PrEP options are you aware of </w:t>
            </w:r>
          </w:p>
          <w:p w14:paraId="795ABE5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i/>
                <w:sz w:val="20"/>
                <w:szCs w:val="20"/>
              </w:rPr>
              <w:t>Interviewer, many possible answers, circle all mentioned</w:t>
            </w:r>
          </w:p>
        </w:tc>
        <w:tc>
          <w:tcPr>
            <w:tcW w:w="5216" w:type="dxa"/>
          </w:tcPr>
          <w:p w14:paraId="2944E64D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Oral …………1</w:t>
            </w:r>
          </w:p>
          <w:p w14:paraId="5343D197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Vaginal ring-----------2</w:t>
            </w:r>
          </w:p>
          <w:p w14:paraId="6BCC81D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Injectable ……………3</w:t>
            </w:r>
          </w:p>
        </w:tc>
        <w:tc>
          <w:tcPr>
            <w:tcW w:w="835" w:type="dxa"/>
          </w:tcPr>
          <w:p w14:paraId="1F9E1C3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3B5B48B2" w14:textId="77777777" w:rsidTr="00AB5EF0">
        <w:tc>
          <w:tcPr>
            <w:tcW w:w="708" w:type="dxa"/>
          </w:tcPr>
          <w:p w14:paraId="70F088B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591" w:type="dxa"/>
          </w:tcPr>
          <w:p w14:paraId="56B99AB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Regarding oral PrEP, which modalities are you aware of  </w:t>
            </w:r>
          </w:p>
          <w:p w14:paraId="2970336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i/>
                <w:sz w:val="20"/>
                <w:szCs w:val="20"/>
              </w:rPr>
              <w:t>Interviewer, many possible answers</w:t>
            </w:r>
          </w:p>
        </w:tc>
        <w:tc>
          <w:tcPr>
            <w:tcW w:w="5216" w:type="dxa"/>
          </w:tcPr>
          <w:p w14:paraId="507175C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Daily oral ………….1</w:t>
            </w:r>
          </w:p>
          <w:p w14:paraId="2BC007F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Event-driven/on-demand……….2</w:t>
            </w:r>
          </w:p>
          <w:p w14:paraId="00FE832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I don’t know………………3</w:t>
            </w:r>
          </w:p>
        </w:tc>
        <w:tc>
          <w:tcPr>
            <w:tcW w:w="835" w:type="dxa"/>
          </w:tcPr>
          <w:p w14:paraId="3EFAECC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6F67785D" w14:textId="77777777" w:rsidTr="00AB5EF0">
        <w:tc>
          <w:tcPr>
            <w:tcW w:w="708" w:type="dxa"/>
          </w:tcPr>
          <w:p w14:paraId="380099E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591" w:type="dxa"/>
          </w:tcPr>
          <w:p w14:paraId="0A1CE01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You are aware of where to obtain PrEP services </w:t>
            </w:r>
          </w:p>
        </w:tc>
        <w:tc>
          <w:tcPr>
            <w:tcW w:w="5216" w:type="dxa"/>
          </w:tcPr>
          <w:p w14:paraId="10CE0D3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o…………….1</w:t>
            </w:r>
          </w:p>
          <w:p w14:paraId="4BDE445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es……………..2</w:t>
            </w:r>
          </w:p>
          <w:p w14:paraId="28F1528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4CF85F2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1448F904" w14:textId="77777777" w:rsidTr="00AB5EF0">
        <w:tc>
          <w:tcPr>
            <w:tcW w:w="708" w:type="dxa"/>
          </w:tcPr>
          <w:p w14:paraId="6F818B22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2591" w:type="dxa"/>
          </w:tcPr>
          <w:p w14:paraId="57C3813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Oral PrEP use </w:t>
            </w:r>
          </w:p>
        </w:tc>
        <w:tc>
          <w:tcPr>
            <w:tcW w:w="5216" w:type="dxa"/>
          </w:tcPr>
          <w:p w14:paraId="02415AE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ever used……….1</w:t>
            </w:r>
          </w:p>
          <w:p w14:paraId="2047FDD2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Ever used but not currently using……………2</w:t>
            </w:r>
          </w:p>
          <w:p w14:paraId="04E12ED9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Currently using………………………...3</w:t>
            </w:r>
          </w:p>
        </w:tc>
        <w:tc>
          <w:tcPr>
            <w:tcW w:w="835" w:type="dxa"/>
          </w:tcPr>
          <w:p w14:paraId="4DCEDED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485B36F6" w14:textId="77777777" w:rsidTr="00AB5EF0">
        <w:tc>
          <w:tcPr>
            <w:tcW w:w="708" w:type="dxa"/>
          </w:tcPr>
          <w:p w14:paraId="4E85C66D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Q7 </w:t>
            </w:r>
          </w:p>
        </w:tc>
        <w:tc>
          <w:tcPr>
            <w:tcW w:w="2591" w:type="dxa"/>
          </w:tcPr>
          <w:p w14:paraId="7D1A115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Reasons for never using </w:t>
            </w:r>
          </w:p>
        </w:tc>
        <w:tc>
          <w:tcPr>
            <w:tcW w:w="5216" w:type="dxa"/>
          </w:tcPr>
          <w:p w14:paraId="6C19582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…………………………………………………………………</w:t>
            </w:r>
          </w:p>
          <w:p w14:paraId="2358C17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………………………………………………………………..</w:t>
            </w:r>
          </w:p>
          <w:p w14:paraId="1F03BE17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………………………………………………………………</w:t>
            </w:r>
          </w:p>
          <w:p w14:paraId="6DA03E7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……………………………………………………………..</w:t>
            </w:r>
          </w:p>
        </w:tc>
        <w:tc>
          <w:tcPr>
            <w:tcW w:w="835" w:type="dxa"/>
          </w:tcPr>
          <w:p w14:paraId="378A1BD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281D2F6F" w14:textId="77777777" w:rsidTr="00AB5EF0">
        <w:tc>
          <w:tcPr>
            <w:tcW w:w="708" w:type="dxa"/>
          </w:tcPr>
          <w:p w14:paraId="6E58611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Q9 </w:t>
            </w:r>
          </w:p>
        </w:tc>
        <w:tc>
          <w:tcPr>
            <w:tcW w:w="2591" w:type="dxa"/>
          </w:tcPr>
          <w:p w14:paraId="4F92AF5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Reasons for noncurrent use </w:t>
            </w:r>
          </w:p>
        </w:tc>
        <w:tc>
          <w:tcPr>
            <w:tcW w:w="5216" w:type="dxa"/>
          </w:tcPr>
          <w:p w14:paraId="495E592D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………………………………………………………………..</w:t>
            </w:r>
          </w:p>
          <w:p w14:paraId="438FFDBF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………………………………………………………………..</w:t>
            </w:r>
          </w:p>
          <w:p w14:paraId="06065F8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………………………………………………………………</w:t>
            </w:r>
          </w:p>
          <w:p w14:paraId="3D8BA16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………………………………………………………………</w:t>
            </w:r>
          </w:p>
        </w:tc>
        <w:tc>
          <w:tcPr>
            <w:tcW w:w="835" w:type="dxa"/>
          </w:tcPr>
          <w:p w14:paraId="30BB9A5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1320C097" w14:textId="77777777" w:rsidTr="00AB5EF0">
        <w:tc>
          <w:tcPr>
            <w:tcW w:w="708" w:type="dxa"/>
          </w:tcPr>
          <w:p w14:paraId="02B18CC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2591" w:type="dxa"/>
          </w:tcPr>
          <w:p w14:paraId="7072141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PrEP is a drug given to someone who is HIV negative to reduce their chance of acquiring HIV. How would you rate your willingness to use PrEP for HIV prevention</w:t>
            </w:r>
          </w:p>
        </w:tc>
        <w:tc>
          <w:tcPr>
            <w:tcW w:w="5216" w:type="dxa"/>
          </w:tcPr>
          <w:p w14:paraId="6378BA5A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Very low…………………………1</w:t>
            </w:r>
          </w:p>
          <w:p w14:paraId="2991E7F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Low ……………………………...2</w:t>
            </w:r>
          </w:p>
          <w:p w14:paraId="5D7BA279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High …………………………….3</w:t>
            </w:r>
          </w:p>
          <w:p w14:paraId="6B14F65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Very high……………………….4</w:t>
            </w:r>
          </w:p>
          <w:p w14:paraId="1E3A4CA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3D9B8A9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6AC" w:rsidRPr="002656AC" w14:paraId="4A840FC9" w14:textId="77777777" w:rsidTr="00AB5EF0">
        <w:tc>
          <w:tcPr>
            <w:tcW w:w="708" w:type="dxa"/>
          </w:tcPr>
          <w:p w14:paraId="6A890C6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2591" w:type="dxa"/>
          </w:tcPr>
          <w:p w14:paraId="26AD204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PrEP exists in different modalities. Among these options, which is your preferred choice</w:t>
            </w:r>
          </w:p>
        </w:tc>
        <w:tc>
          <w:tcPr>
            <w:tcW w:w="5216" w:type="dxa"/>
          </w:tcPr>
          <w:p w14:paraId="5ABB6C3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Oral daily PrEP (oral tablet swallowed daily) ………….1</w:t>
            </w:r>
          </w:p>
          <w:p w14:paraId="6332D3C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Event-driven/on-demand PrEP (oral tablets swallowed 24 </w:t>
            </w:r>
            <w:proofErr w:type="spellStart"/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before sex) ………………………………………………2</w:t>
            </w:r>
          </w:p>
          <w:p w14:paraId="2FF2EDF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Injectable PrEP given as an injection every 2 months…….3</w:t>
            </w:r>
          </w:p>
          <w:p w14:paraId="15A07F9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Vaginal ring (only for women and inserted 24 hours in the vagina before sex) ………………………………………4</w:t>
            </w:r>
          </w:p>
          <w:p w14:paraId="494C842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77798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5D7E1F4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2656AC" w:rsidRPr="002656AC" w14:paraId="509511C1" w14:textId="77777777" w:rsidTr="00AB5EF0">
        <w:tc>
          <w:tcPr>
            <w:tcW w:w="708" w:type="dxa"/>
          </w:tcPr>
          <w:p w14:paraId="475E760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12</w:t>
            </w:r>
          </w:p>
        </w:tc>
        <w:tc>
          <w:tcPr>
            <w:tcW w:w="2591" w:type="dxa"/>
          </w:tcPr>
          <w:p w14:paraId="0DE3970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If injectable PrEP becomes available at nominal fee, would you be willing to pay for it</w:t>
            </w:r>
          </w:p>
        </w:tc>
        <w:tc>
          <w:tcPr>
            <w:tcW w:w="5216" w:type="dxa"/>
          </w:tcPr>
          <w:p w14:paraId="6F24E9B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Not willing at all…………….1</w:t>
            </w:r>
          </w:p>
          <w:p w14:paraId="7627D27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Willing depending on the cost…….2</w:t>
            </w:r>
          </w:p>
          <w:p w14:paraId="70C24B7D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Maybe………………………………3</w:t>
            </w:r>
          </w:p>
          <w:p w14:paraId="68D6EB0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180345A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2656AC" w:rsidRPr="002656AC" w14:paraId="4033E7BB" w14:textId="77777777" w:rsidTr="00AB5EF0">
        <w:tc>
          <w:tcPr>
            <w:tcW w:w="708" w:type="dxa"/>
          </w:tcPr>
          <w:p w14:paraId="01D7086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Q13</w:t>
            </w:r>
          </w:p>
        </w:tc>
        <w:tc>
          <w:tcPr>
            <w:tcW w:w="2591" w:type="dxa"/>
          </w:tcPr>
          <w:p w14:paraId="3169675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If you are willing to pay for the injection, what would be the maximum amount in Ugandan shillings you are willing to pay for it</w:t>
            </w:r>
          </w:p>
        </w:tc>
        <w:tc>
          <w:tcPr>
            <w:tcW w:w="5216" w:type="dxa"/>
          </w:tcPr>
          <w:p w14:paraId="33ADBF2F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2B8C4B5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14:paraId="224DCC93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p w14:paraId="1DADDC80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31F0DDB6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2656AC">
        <w:rPr>
          <w:rFonts w:ascii="Times New Roman" w:hAnsi="Times New Roman" w:cs="Times New Roman"/>
          <w:b/>
          <w:sz w:val="20"/>
          <w:szCs w:val="20"/>
        </w:rPr>
        <w:t>Section E: PrEP service delivery attributes &amp; preferred delivery models (DCE)</w:t>
      </w:r>
    </w:p>
    <w:p w14:paraId="00766657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p w14:paraId="5940B533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  <w:r w:rsidRPr="002656AC">
        <w:rPr>
          <w:rFonts w:ascii="Times New Roman" w:hAnsi="Times New Roman" w:cs="Times New Roman"/>
          <w:sz w:val="20"/>
          <w:szCs w:val="20"/>
        </w:rPr>
        <w:t xml:space="preserve">Government of Uganda is planning to roll out Injectable PrEP for HIV prevention. Individuals choosing to use this method will receive an injection every 2 months. You are provided with 10 choice cards containing </w:t>
      </w:r>
    </w:p>
    <w:p w14:paraId="22745C11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  <w:r w:rsidRPr="002656AC">
        <w:rPr>
          <w:rFonts w:ascii="Times New Roman" w:hAnsi="Times New Roman" w:cs="Times New Roman"/>
          <w:sz w:val="20"/>
          <w:szCs w:val="20"/>
        </w:rPr>
        <w:t xml:space="preserve"> different hypothetical scenarios of how this service could be delivered. Each choice has four choice options with an opt-out option. You are requested to choose only one row per choice card of that best represents how you would prefer to seek injectable PrEP every 2 months when available. </w:t>
      </w:r>
    </w:p>
    <w:p w14:paraId="64FCC4C0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p w14:paraId="5014EC04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b/>
          <w:sz w:val="20"/>
          <w:szCs w:val="20"/>
        </w:rPr>
      </w:pPr>
      <w:bookmarkStart w:id="6" w:name="_Hlk181082286"/>
      <w:r w:rsidRPr="002656AC">
        <w:rPr>
          <w:rFonts w:ascii="Times New Roman" w:hAnsi="Times New Roman" w:cs="Times New Roman"/>
          <w:b/>
          <w:sz w:val="20"/>
          <w:szCs w:val="20"/>
        </w:rPr>
        <w:t xml:space="preserve">Choice card ^1 </w:t>
      </w:r>
    </w:p>
    <w:bookmarkEnd w:id="6"/>
    <w:p w14:paraId="4DAF2F5E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586"/>
        <w:gridCol w:w="1805"/>
        <w:gridCol w:w="2014"/>
        <w:gridCol w:w="1710"/>
        <w:gridCol w:w="2430"/>
        <w:gridCol w:w="990"/>
      </w:tblGrid>
      <w:tr w:rsidR="002656AC" w:rsidRPr="002656AC" w14:paraId="3C76E07B" w14:textId="77777777" w:rsidTr="00AB5EF0">
        <w:tc>
          <w:tcPr>
            <w:tcW w:w="586" w:type="dxa"/>
          </w:tcPr>
          <w:p w14:paraId="54B901C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60592910"/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Card choice </w:t>
            </w:r>
          </w:p>
        </w:tc>
        <w:tc>
          <w:tcPr>
            <w:tcW w:w="1805" w:type="dxa"/>
          </w:tcPr>
          <w:p w14:paraId="588677A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014" w:type="dxa"/>
          </w:tcPr>
          <w:p w14:paraId="39A9104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iting time </w:t>
            </w:r>
          </w:p>
        </w:tc>
        <w:tc>
          <w:tcPr>
            <w:tcW w:w="1710" w:type="dxa"/>
          </w:tcPr>
          <w:p w14:paraId="25E1EF4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vider </w:t>
            </w:r>
          </w:p>
        </w:tc>
        <w:tc>
          <w:tcPr>
            <w:tcW w:w="2430" w:type="dxa"/>
          </w:tcPr>
          <w:p w14:paraId="67A6145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services </w:t>
            </w:r>
          </w:p>
        </w:tc>
        <w:tc>
          <w:tcPr>
            <w:tcW w:w="990" w:type="dxa"/>
          </w:tcPr>
          <w:p w14:paraId="696756B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selected choice </w:t>
            </w:r>
          </w:p>
        </w:tc>
      </w:tr>
      <w:tr w:rsidR="002656AC" w:rsidRPr="002656AC" w14:paraId="718C7920" w14:textId="77777777" w:rsidTr="00AB5EF0">
        <w:tc>
          <w:tcPr>
            <w:tcW w:w="586" w:type="dxa"/>
          </w:tcPr>
          <w:p w14:paraId="378EB06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5" w:type="dxa"/>
          </w:tcPr>
          <w:p w14:paraId="7811C0C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government hospital, you travel to the </w:t>
            </w:r>
            <w:r w:rsidRPr="002656AC">
              <w:rPr>
                <w:rFonts w:ascii="Times New Roman" w:hAnsi="Times New Roman" w:cs="Times New Roman"/>
              </w:rPr>
              <w:t>Family planning clinic</w:t>
            </w:r>
          </w:p>
          <w:p w14:paraId="5C1D3A9A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685E1BA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57E394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2 hours to be seen by HCW</w:t>
            </w:r>
          </w:p>
          <w:p w14:paraId="2FC2A60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7CE07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57D5E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0AB7012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9B4DC9D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meet a female HCW</w:t>
            </w:r>
          </w:p>
          <w:p w14:paraId="1A802E8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285D36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>In addition to receiving PrEP injection, you checked for diabetes and hypertension</w:t>
            </w:r>
          </w:p>
        </w:tc>
        <w:tc>
          <w:tcPr>
            <w:tcW w:w="990" w:type="dxa"/>
          </w:tcPr>
          <w:p w14:paraId="230CC30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3BA2D9D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BA90343" wp14:editId="2DEEF856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41275</wp:posOffset>
                      </wp:positionV>
                      <wp:extent cx="203200" cy="317500"/>
                      <wp:effectExtent l="0" t="0" r="25400" b="2540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6D760928" id="Rectangle 1" o:spid="_x0000_s1026" style="position:absolute;margin-left:4.1pt;margin-top:3.25pt;width:16pt;height: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6D1E50CA" w14:textId="77777777" w:rsidTr="00AB5EF0">
        <w:tc>
          <w:tcPr>
            <w:tcW w:w="586" w:type="dxa"/>
          </w:tcPr>
          <w:p w14:paraId="350FC74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5" w:type="dxa"/>
          </w:tcPr>
          <w:p w14:paraId="395C8BA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a private clinic </w:t>
            </w:r>
          </w:p>
        </w:tc>
        <w:tc>
          <w:tcPr>
            <w:tcW w:w="2014" w:type="dxa"/>
          </w:tcPr>
          <w:p w14:paraId="2E65E9C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C6FB12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&lt; 1 hour to be seen by HCW</w:t>
            </w:r>
          </w:p>
          <w:p w14:paraId="6A9AB1B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A07A9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68BED23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meet a male HCW</w:t>
            </w:r>
          </w:p>
          <w:p w14:paraId="2115425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79EC94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>In addition to receiving PrEP injection, you are checked for cancer i.e. cervical or prostate</w:t>
            </w:r>
          </w:p>
        </w:tc>
        <w:tc>
          <w:tcPr>
            <w:tcW w:w="990" w:type="dxa"/>
          </w:tcPr>
          <w:p w14:paraId="319CF2E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3B9C14D" wp14:editId="48397A71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65100</wp:posOffset>
                      </wp:positionV>
                      <wp:extent cx="203200" cy="317500"/>
                      <wp:effectExtent l="0" t="0" r="25400" b="2540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287109C" id="Rectangle 14" o:spid="_x0000_s1026" style="position:absolute;margin-left:1.75pt;margin-top:13pt;width:16pt;height: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518B2568" w14:textId="77777777" w:rsidTr="00AB5EF0">
        <w:tc>
          <w:tcPr>
            <w:tcW w:w="586" w:type="dxa"/>
          </w:tcPr>
          <w:p w14:paraId="3F0E584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805" w:type="dxa"/>
          </w:tcPr>
          <w:p w14:paraId="245DA89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government hospital, you travel to </w:t>
            </w:r>
            <w:r w:rsidRPr="002656AC">
              <w:rPr>
                <w:rFonts w:ascii="Times New Roman" w:hAnsi="Times New Roman" w:cs="Times New Roman"/>
              </w:rPr>
              <w:t>the ART clinic</w:t>
            </w:r>
          </w:p>
          <w:p w14:paraId="3819419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3BF5C8B8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1 hour to be seen by HCW</w:t>
            </w:r>
          </w:p>
          <w:p w14:paraId="5F2221A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B7198E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You meet a female peer </w:t>
            </w:r>
          </w:p>
        </w:tc>
        <w:tc>
          <w:tcPr>
            <w:tcW w:w="2430" w:type="dxa"/>
          </w:tcPr>
          <w:p w14:paraId="10028C5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receive pyschosocial support </w:t>
            </w:r>
          </w:p>
        </w:tc>
        <w:tc>
          <w:tcPr>
            <w:tcW w:w="990" w:type="dxa"/>
          </w:tcPr>
          <w:p w14:paraId="4CCF8E1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01B283A" wp14:editId="0CE3177C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177800</wp:posOffset>
                      </wp:positionV>
                      <wp:extent cx="203200" cy="317500"/>
                      <wp:effectExtent l="0" t="0" r="25400" b="2540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6FDDBAB" id="Rectangle 15" o:spid="_x0000_s1026" style="position:absolute;margin-left:3.25pt;margin-top:14pt;width:16pt;height: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10831D44" w14:textId="77777777" w:rsidTr="00AB5EF0">
        <w:trPr>
          <w:trHeight w:val="1889"/>
        </w:trPr>
        <w:tc>
          <w:tcPr>
            <w:tcW w:w="586" w:type="dxa"/>
          </w:tcPr>
          <w:p w14:paraId="6226D5D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5" w:type="dxa"/>
          </w:tcPr>
          <w:p w14:paraId="06E6180F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Injectable PrEP is provided by </w:t>
            </w:r>
            <w:r w:rsidRPr="002656AC">
              <w:rPr>
                <w:rFonts w:ascii="Times New Roman" w:hAnsi="Times New Roman" w:cs="Times New Roman"/>
              </w:rPr>
              <w:t xml:space="preserve">NGO-run mobile outreach, you attend the outreach in your community </w:t>
            </w:r>
          </w:p>
          <w:p w14:paraId="4435BC7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5C8BB981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58845E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1 hour to be seen by HCW</w:t>
            </w:r>
          </w:p>
          <w:p w14:paraId="19DB09A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30F11A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You meet a male peer </w:t>
            </w:r>
          </w:p>
        </w:tc>
        <w:tc>
          <w:tcPr>
            <w:tcW w:w="2430" w:type="dxa"/>
          </w:tcPr>
          <w:p w14:paraId="7426264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receive risk counseling </w:t>
            </w:r>
          </w:p>
        </w:tc>
        <w:tc>
          <w:tcPr>
            <w:tcW w:w="990" w:type="dxa"/>
          </w:tcPr>
          <w:p w14:paraId="7696C15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F089E6D" wp14:editId="08B2A626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98425</wp:posOffset>
                      </wp:positionV>
                      <wp:extent cx="203200" cy="317500"/>
                      <wp:effectExtent l="0" t="0" r="25400" b="2540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8D4D4A4" id="Rectangle 16" o:spid="_x0000_s1026" style="position:absolute;margin-left:3.25pt;margin-top:7.75pt;width:16pt;height: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70D678DF" w14:textId="77777777" w:rsidTr="00AB5EF0">
        <w:tc>
          <w:tcPr>
            <w:tcW w:w="586" w:type="dxa"/>
          </w:tcPr>
          <w:p w14:paraId="11066F4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5" w:type="dxa"/>
          </w:tcPr>
          <w:p w14:paraId="3EE7CBC3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5D80D0E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31DC132D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62D8819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6F021F9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6554161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5DF3E06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405B60B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C99517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89CBEAB" wp14:editId="404B8F2C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52070</wp:posOffset>
                      </wp:positionV>
                      <wp:extent cx="203200" cy="317500"/>
                      <wp:effectExtent l="0" t="0" r="25400" b="2540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DBE51FF" id="Rectangle 17" o:spid="_x0000_s1026" style="position:absolute;margin-left:3.25pt;margin-top:4.1pt;width:16pt;height: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" fillcolor="window" strokecolor="windowText" strokeweight="1pt"/>
                  </w:pict>
                </mc:Fallback>
              </mc:AlternateContent>
            </w:r>
          </w:p>
        </w:tc>
      </w:tr>
      <w:bookmarkEnd w:id="7"/>
    </w:tbl>
    <w:p w14:paraId="6EE809E1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6CFFB24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3E27E68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2656AC">
        <w:rPr>
          <w:rFonts w:ascii="Times New Roman" w:hAnsi="Times New Roman" w:cs="Times New Roman"/>
          <w:b/>
          <w:sz w:val="20"/>
          <w:szCs w:val="20"/>
        </w:rPr>
        <w:t>Choice card ^2</w:t>
      </w:r>
    </w:p>
    <w:p w14:paraId="23180598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B9B5954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586"/>
        <w:gridCol w:w="1805"/>
        <w:gridCol w:w="2014"/>
        <w:gridCol w:w="1710"/>
        <w:gridCol w:w="2430"/>
        <w:gridCol w:w="990"/>
      </w:tblGrid>
      <w:tr w:rsidR="002656AC" w:rsidRPr="002656AC" w14:paraId="522E4103" w14:textId="77777777" w:rsidTr="00AB5EF0">
        <w:tc>
          <w:tcPr>
            <w:tcW w:w="586" w:type="dxa"/>
          </w:tcPr>
          <w:p w14:paraId="41BEE5C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60594412"/>
          </w:p>
        </w:tc>
        <w:tc>
          <w:tcPr>
            <w:tcW w:w="1805" w:type="dxa"/>
          </w:tcPr>
          <w:p w14:paraId="5382ADB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014" w:type="dxa"/>
          </w:tcPr>
          <w:p w14:paraId="574FCAF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iting time </w:t>
            </w:r>
          </w:p>
        </w:tc>
        <w:tc>
          <w:tcPr>
            <w:tcW w:w="1710" w:type="dxa"/>
          </w:tcPr>
          <w:p w14:paraId="2B2AD62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vider </w:t>
            </w:r>
          </w:p>
        </w:tc>
        <w:tc>
          <w:tcPr>
            <w:tcW w:w="2430" w:type="dxa"/>
          </w:tcPr>
          <w:p w14:paraId="256751C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services </w:t>
            </w:r>
          </w:p>
        </w:tc>
        <w:tc>
          <w:tcPr>
            <w:tcW w:w="990" w:type="dxa"/>
          </w:tcPr>
          <w:p w14:paraId="07B8A8B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selected choice </w:t>
            </w:r>
          </w:p>
        </w:tc>
      </w:tr>
      <w:tr w:rsidR="002656AC" w:rsidRPr="002656AC" w14:paraId="0ECF0AD5" w14:textId="77777777" w:rsidTr="00AB5EF0">
        <w:tc>
          <w:tcPr>
            <w:tcW w:w="586" w:type="dxa"/>
          </w:tcPr>
          <w:p w14:paraId="5380EE9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5" w:type="dxa"/>
          </w:tcPr>
          <w:p w14:paraId="144D591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a private pharmacy</w:t>
            </w:r>
          </w:p>
          <w:p w14:paraId="766093F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721929D1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663508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2 hours to be seen by HCW</w:t>
            </w:r>
          </w:p>
          <w:p w14:paraId="4E0D425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B77DB7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5EBB7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544A599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35BA06A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 xml:space="preserve">You meet a female peer </w:t>
            </w:r>
          </w:p>
          <w:p w14:paraId="2D25E2F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18008A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>In addition to receiving PrEP injection, you receive contraceptives/condoms</w:t>
            </w:r>
          </w:p>
        </w:tc>
        <w:tc>
          <w:tcPr>
            <w:tcW w:w="990" w:type="dxa"/>
          </w:tcPr>
          <w:p w14:paraId="47D7AA2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37A6A32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DC057CA" wp14:editId="46F49AD4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41275</wp:posOffset>
                      </wp:positionV>
                      <wp:extent cx="203200" cy="317500"/>
                      <wp:effectExtent l="0" t="0" r="25400" b="2540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0588B86E" id="Rectangle 18" o:spid="_x0000_s1026" style="position:absolute;margin-left:4.1pt;margin-top:3.25pt;width:16pt;height: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7B30EDFC" w14:textId="77777777" w:rsidTr="00AB5EF0">
        <w:tc>
          <w:tcPr>
            <w:tcW w:w="586" w:type="dxa"/>
          </w:tcPr>
          <w:p w14:paraId="37DF4F2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5" w:type="dxa"/>
          </w:tcPr>
          <w:p w14:paraId="0CECEA8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government hospital, you travel to the </w:t>
            </w:r>
            <w:r w:rsidRPr="002656AC">
              <w:rPr>
                <w:rFonts w:ascii="Times New Roman" w:hAnsi="Times New Roman" w:cs="Times New Roman"/>
              </w:rPr>
              <w:t>Family planning clinic</w:t>
            </w:r>
          </w:p>
        </w:tc>
        <w:tc>
          <w:tcPr>
            <w:tcW w:w="2014" w:type="dxa"/>
          </w:tcPr>
          <w:p w14:paraId="77EE28F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A56E9C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1 hour to be seen by HCW</w:t>
            </w:r>
          </w:p>
          <w:p w14:paraId="13910E0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D49EC1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DDB1505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meet a male HCW</w:t>
            </w:r>
          </w:p>
          <w:p w14:paraId="58C268E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53EA0E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>In addition to receiving PrEP injection, you receive pyschosocial support</w:t>
            </w:r>
          </w:p>
        </w:tc>
        <w:tc>
          <w:tcPr>
            <w:tcW w:w="990" w:type="dxa"/>
          </w:tcPr>
          <w:p w14:paraId="3EAFD95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0E48491" wp14:editId="49BE8871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65100</wp:posOffset>
                      </wp:positionV>
                      <wp:extent cx="203200" cy="317500"/>
                      <wp:effectExtent l="0" t="0" r="25400" b="2540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2DF3A3C5" id="Rectangle 19" o:spid="_x0000_s1026" style="position:absolute;margin-left:1.75pt;margin-top:13pt;width:16pt;height: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0566E7C9" w14:textId="77777777" w:rsidTr="00AB5EF0">
        <w:tc>
          <w:tcPr>
            <w:tcW w:w="586" w:type="dxa"/>
          </w:tcPr>
          <w:p w14:paraId="1F26DC87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5" w:type="dxa"/>
          </w:tcPr>
          <w:p w14:paraId="30E6E3D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government hospital, you travel </w:t>
            </w:r>
            <w:r w:rsidRPr="002656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 </w:t>
            </w:r>
            <w:r w:rsidRPr="002656AC">
              <w:rPr>
                <w:rFonts w:ascii="Times New Roman" w:hAnsi="Times New Roman" w:cs="Times New Roman"/>
              </w:rPr>
              <w:t>the district hospital</w:t>
            </w:r>
          </w:p>
          <w:p w14:paraId="24BE61F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36C09ABE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lastRenderedPageBreak/>
              <w:t>You wait &lt;1 hour to be seen by HCW</w:t>
            </w:r>
          </w:p>
          <w:p w14:paraId="15FD415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FC08A0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You meet a male peer </w:t>
            </w:r>
          </w:p>
        </w:tc>
        <w:tc>
          <w:tcPr>
            <w:tcW w:w="2430" w:type="dxa"/>
          </w:tcPr>
          <w:p w14:paraId="087C568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are checked for diabetes and hypertension </w:t>
            </w:r>
          </w:p>
        </w:tc>
        <w:tc>
          <w:tcPr>
            <w:tcW w:w="990" w:type="dxa"/>
          </w:tcPr>
          <w:p w14:paraId="2510826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D8521C1" wp14:editId="676CC69F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177800</wp:posOffset>
                      </wp:positionV>
                      <wp:extent cx="203200" cy="317500"/>
                      <wp:effectExtent l="0" t="0" r="25400" b="2540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A64E5C9" id="Rectangle 20" o:spid="_x0000_s1026" style="position:absolute;margin-left:3.25pt;margin-top:14pt;width:16pt;height: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685F1D4B" w14:textId="77777777" w:rsidTr="00AB5EF0">
        <w:trPr>
          <w:trHeight w:val="1889"/>
        </w:trPr>
        <w:tc>
          <w:tcPr>
            <w:tcW w:w="586" w:type="dxa"/>
          </w:tcPr>
          <w:p w14:paraId="57D6B90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5" w:type="dxa"/>
          </w:tcPr>
          <w:p w14:paraId="63840A9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Injectable PrEP is provided by government hospital, you travel to </w:t>
            </w:r>
            <w:r w:rsidRPr="002656AC">
              <w:rPr>
                <w:rFonts w:ascii="Times New Roman" w:hAnsi="Times New Roman" w:cs="Times New Roman"/>
              </w:rPr>
              <w:t>the STI clinic</w:t>
            </w:r>
          </w:p>
        </w:tc>
        <w:tc>
          <w:tcPr>
            <w:tcW w:w="2014" w:type="dxa"/>
          </w:tcPr>
          <w:p w14:paraId="5B96472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345AEA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&lt;1 hour to be seen by HCW</w:t>
            </w:r>
          </w:p>
          <w:p w14:paraId="0690A23F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5ACF93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You meet a male peer </w:t>
            </w:r>
          </w:p>
        </w:tc>
        <w:tc>
          <w:tcPr>
            <w:tcW w:w="2430" w:type="dxa"/>
          </w:tcPr>
          <w:p w14:paraId="07E0B06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receive risk counseling </w:t>
            </w:r>
          </w:p>
        </w:tc>
        <w:tc>
          <w:tcPr>
            <w:tcW w:w="990" w:type="dxa"/>
          </w:tcPr>
          <w:p w14:paraId="51DB628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30CB5FA" wp14:editId="29AE0719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98425</wp:posOffset>
                      </wp:positionV>
                      <wp:extent cx="203200" cy="317500"/>
                      <wp:effectExtent l="0" t="0" r="25400" b="2540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273D43EC" id="Rectangle 21" o:spid="_x0000_s1026" style="position:absolute;margin-left:3.25pt;margin-top:7.75pt;width:16pt;height: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7859FECF" w14:textId="77777777" w:rsidTr="00AB5EF0">
        <w:tc>
          <w:tcPr>
            <w:tcW w:w="586" w:type="dxa"/>
          </w:tcPr>
          <w:p w14:paraId="23F3C10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5" w:type="dxa"/>
          </w:tcPr>
          <w:p w14:paraId="594204C2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54BD7C0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044C6540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01D5050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42E5034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5FC7CE5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F446662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4E18719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CAFD0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453044E" wp14:editId="4FD8DCFB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52070</wp:posOffset>
                      </wp:positionV>
                      <wp:extent cx="203200" cy="317500"/>
                      <wp:effectExtent l="0" t="0" r="25400" b="2540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30DCD77" id="Rectangle 23" o:spid="_x0000_s1026" style="position:absolute;margin-left:3.25pt;margin-top:4.1pt;width:16pt;height: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bookmarkEnd w:id="8"/>
    </w:tbl>
    <w:p w14:paraId="2F914269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2AD8FAE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2656AC">
        <w:rPr>
          <w:rFonts w:ascii="Times New Roman" w:hAnsi="Times New Roman" w:cs="Times New Roman"/>
          <w:b/>
          <w:sz w:val="20"/>
          <w:szCs w:val="20"/>
        </w:rPr>
        <w:t>Choice card ^3</w:t>
      </w:r>
    </w:p>
    <w:p w14:paraId="076E08BD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586"/>
        <w:gridCol w:w="1805"/>
        <w:gridCol w:w="2014"/>
        <w:gridCol w:w="1710"/>
        <w:gridCol w:w="2430"/>
        <w:gridCol w:w="990"/>
      </w:tblGrid>
      <w:tr w:rsidR="002656AC" w:rsidRPr="002656AC" w14:paraId="2600DB07" w14:textId="77777777" w:rsidTr="00AB5EF0">
        <w:tc>
          <w:tcPr>
            <w:tcW w:w="586" w:type="dxa"/>
          </w:tcPr>
          <w:p w14:paraId="2351FE5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160618451"/>
          </w:p>
        </w:tc>
        <w:tc>
          <w:tcPr>
            <w:tcW w:w="1805" w:type="dxa"/>
          </w:tcPr>
          <w:p w14:paraId="1B966A7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014" w:type="dxa"/>
          </w:tcPr>
          <w:p w14:paraId="747EB5B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iting time </w:t>
            </w:r>
          </w:p>
        </w:tc>
        <w:tc>
          <w:tcPr>
            <w:tcW w:w="1710" w:type="dxa"/>
          </w:tcPr>
          <w:p w14:paraId="3C0EE61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vider </w:t>
            </w:r>
          </w:p>
        </w:tc>
        <w:tc>
          <w:tcPr>
            <w:tcW w:w="2430" w:type="dxa"/>
          </w:tcPr>
          <w:p w14:paraId="229D85F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services </w:t>
            </w:r>
          </w:p>
        </w:tc>
        <w:tc>
          <w:tcPr>
            <w:tcW w:w="990" w:type="dxa"/>
          </w:tcPr>
          <w:p w14:paraId="1029933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selected choice </w:t>
            </w:r>
          </w:p>
        </w:tc>
      </w:tr>
      <w:tr w:rsidR="002656AC" w:rsidRPr="002656AC" w14:paraId="4329D505" w14:textId="77777777" w:rsidTr="00AB5EF0">
        <w:tc>
          <w:tcPr>
            <w:tcW w:w="586" w:type="dxa"/>
          </w:tcPr>
          <w:p w14:paraId="09DF6AA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5" w:type="dxa"/>
          </w:tcPr>
          <w:p w14:paraId="5B0BF4C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Injectable PrEP is provided by government hospital, you travel to the </w:t>
            </w:r>
            <w:r w:rsidRPr="002656AC">
              <w:rPr>
                <w:rFonts w:ascii="Times New Roman" w:hAnsi="Times New Roman" w:cs="Times New Roman"/>
              </w:rPr>
              <w:t>Family planning clinic</w:t>
            </w: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4" w:type="dxa"/>
          </w:tcPr>
          <w:p w14:paraId="74B9EA7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644985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&lt; 1 hour to be seen by HCW</w:t>
            </w:r>
          </w:p>
          <w:p w14:paraId="7165440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EF18F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9E329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1708C4A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66CC17D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 xml:space="preserve">You meet a female peer </w:t>
            </w:r>
          </w:p>
          <w:p w14:paraId="5547A03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7D9521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receive risk counseling </w:t>
            </w:r>
          </w:p>
        </w:tc>
        <w:tc>
          <w:tcPr>
            <w:tcW w:w="990" w:type="dxa"/>
          </w:tcPr>
          <w:p w14:paraId="272F117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53BE35F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DA26F4F" wp14:editId="6B9519A4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41275</wp:posOffset>
                      </wp:positionV>
                      <wp:extent cx="203200" cy="317500"/>
                      <wp:effectExtent l="0" t="0" r="25400" b="2540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2D076704" id="Rectangle 24" o:spid="_x0000_s1026" style="position:absolute;margin-left:4.1pt;margin-top:3.25pt;width:16pt;height: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764CB54D" w14:textId="77777777" w:rsidTr="00AB5EF0">
        <w:tc>
          <w:tcPr>
            <w:tcW w:w="586" w:type="dxa"/>
          </w:tcPr>
          <w:p w14:paraId="36DDFDC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5" w:type="dxa"/>
          </w:tcPr>
          <w:p w14:paraId="7D5E8B4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government hospital, you travel to the </w:t>
            </w:r>
            <w:r w:rsidRPr="002656AC">
              <w:rPr>
                <w:rFonts w:ascii="Times New Roman" w:hAnsi="Times New Roman" w:cs="Times New Roman"/>
              </w:rPr>
              <w:t xml:space="preserve">community health center </w:t>
            </w:r>
          </w:p>
        </w:tc>
        <w:tc>
          <w:tcPr>
            <w:tcW w:w="2014" w:type="dxa"/>
          </w:tcPr>
          <w:p w14:paraId="2F11C23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538979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1 hour to be seen by HCW</w:t>
            </w:r>
          </w:p>
          <w:p w14:paraId="3ACDBF39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2DC68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124D958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meet a female HCW</w:t>
            </w:r>
          </w:p>
          <w:p w14:paraId="6DB2CB5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F2F357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>In addition to receiving PrEP injection, you are checked for diabetes and hypertension</w:t>
            </w:r>
          </w:p>
        </w:tc>
        <w:tc>
          <w:tcPr>
            <w:tcW w:w="990" w:type="dxa"/>
          </w:tcPr>
          <w:p w14:paraId="51243D3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20590A7" wp14:editId="3A8B3C0C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65100</wp:posOffset>
                      </wp:positionV>
                      <wp:extent cx="203200" cy="317500"/>
                      <wp:effectExtent l="0" t="0" r="25400" b="25400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25A90A1" id="Rectangle 25" o:spid="_x0000_s1026" style="position:absolute;margin-left:1.75pt;margin-top:13pt;width:16pt;height: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66AC110B" w14:textId="77777777" w:rsidTr="00AB5EF0">
        <w:tc>
          <w:tcPr>
            <w:tcW w:w="586" w:type="dxa"/>
          </w:tcPr>
          <w:p w14:paraId="77D43AC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5" w:type="dxa"/>
          </w:tcPr>
          <w:p w14:paraId="23DF4B5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</w:t>
            </w:r>
          </w:p>
          <w:p w14:paraId="485A363A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NGO-run drop-in center</w:t>
            </w:r>
          </w:p>
          <w:p w14:paraId="47DF1EF2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you travel to </w:t>
            </w:r>
            <w:r w:rsidRPr="002656AC">
              <w:rPr>
                <w:rFonts w:ascii="Times New Roman" w:hAnsi="Times New Roman" w:cs="Times New Roman"/>
              </w:rPr>
              <w:t xml:space="preserve">the center in your community </w:t>
            </w:r>
          </w:p>
          <w:p w14:paraId="55B2F58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4D81AD5B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2 hours to be seen by HCW</w:t>
            </w:r>
          </w:p>
          <w:p w14:paraId="02E4653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F0A8FD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ou meet a male HCW</w:t>
            </w:r>
          </w:p>
        </w:tc>
        <w:tc>
          <w:tcPr>
            <w:tcW w:w="2430" w:type="dxa"/>
          </w:tcPr>
          <w:p w14:paraId="233D2E2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>In addition to receiving PrEP injection, you are checked for cancer i.e. cervical or prostate</w:t>
            </w:r>
          </w:p>
        </w:tc>
        <w:tc>
          <w:tcPr>
            <w:tcW w:w="990" w:type="dxa"/>
          </w:tcPr>
          <w:p w14:paraId="7D20997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A8B68FC" wp14:editId="2147501C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177800</wp:posOffset>
                      </wp:positionV>
                      <wp:extent cx="203200" cy="317500"/>
                      <wp:effectExtent l="0" t="0" r="25400" b="2540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7BB4256" id="Rectangle 26" o:spid="_x0000_s1026" style="position:absolute;margin-left:3.25pt;margin-top:14pt;width:16pt;height: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0E98E6CA" w14:textId="77777777" w:rsidTr="00AB5EF0">
        <w:trPr>
          <w:trHeight w:val="1889"/>
        </w:trPr>
        <w:tc>
          <w:tcPr>
            <w:tcW w:w="586" w:type="dxa"/>
          </w:tcPr>
          <w:p w14:paraId="7216B06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1805" w:type="dxa"/>
          </w:tcPr>
          <w:p w14:paraId="6B7B5934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Injectable PrEP is provided by </w:t>
            </w:r>
            <w:r w:rsidRPr="002656AC">
              <w:rPr>
                <w:rFonts w:ascii="Times New Roman" w:hAnsi="Times New Roman" w:cs="Times New Roman"/>
              </w:rPr>
              <w:t xml:space="preserve">NGO-run mobile outreach, you attend the outreach in your community </w:t>
            </w:r>
          </w:p>
          <w:p w14:paraId="761A19C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625C955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998DA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2 hours to be seen by HCW</w:t>
            </w:r>
          </w:p>
          <w:p w14:paraId="7AC994C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25E396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ou meet a male HCW</w:t>
            </w:r>
          </w:p>
        </w:tc>
        <w:tc>
          <w:tcPr>
            <w:tcW w:w="2430" w:type="dxa"/>
          </w:tcPr>
          <w:p w14:paraId="13CC7EB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>In addition to receiving PrEP injection, pyschosical support</w:t>
            </w:r>
          </w:p>
        </w:tc>
        <w:tc>
          <w:tcPr>
            <w:tcW w:w="990" w:type="dxa"/>
          </w:tcPr>
          <w:p w14:paraId="272697C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7D8FD5D" wp14:editId="6A7CC5A7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98425</wp:posOffset>
                      </wp:positionV>
                      <wp:extent cx="203200" cy="317500"/>
                      <wp:effectExtent l="0" t="0" r="25400" b="2540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59C041E" id="Rectangle 27" o:spid="_x0000_s1026" style="position:absolute;margin-left:3.25pt;margin-top:7.75pt;width:16pt;height: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18CEBE9E" w14:textId="77777777" w:rsidTr="00AB5EF0">
        <w:tc>
          <w:tcPr>
            <w:tcW w:w="586" w:type="dxa"/>
          </w:tcPr>
          <w:p w14:paraId="1ADA89C9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5" w:type="dxa"/>
          </w:tcPr>
          <w:p w14:paraId="4CE4928D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77D6FD5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0DC1F5CF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64FFBBC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1D36FE6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6778A3A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A2AC9A9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76870E4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63B378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FB794F3" wp14:editId="50D9FCBA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52070</wp:posOffset>
                      </wp:positionV>
                      <wp:extent cx="203200" cy="317500"/>
                      <wp:effectExtent l="0" t="0" r="25400" b="2540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04B59D7" id="Rectangle 28" o:spid="_x0000_s1026" style="position:absolute;margin-left:3.25pt;margin-top:4.1pt;width:16pt;height: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" fillcolor="window" strokecolor="windowText" strokeweight="1pt"/>
                  </w:pict>
                </mc:Fallback>
              </mc:AlternateContent>
            </w:r>
          </w:p>
        </w:tc>
      </w:tr>
      <w:bookmarkEnd w:id="9"/>
    </w:tbl>
    <w:p w14:paraId="4E73752F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3E637859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090CB3DF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2656AC">
        <w:rPr>
          <w:rFonts w:ascii="Times New Roman" w:hAnsi="Times New Roman" w:cs="Times New Roman"/>
          <w:b/>
          <w:sz w:val="20"/>
          <w:szCs w:val="20"/>
        </w:rPr>
        <w:t>Choice card ^4</w:t>
      </w:r>
    </w:p>
    <w:p w14:paraId="475D14B4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586"/>
        <w:gridCol w:w="1805"/>
        <w:gridCol w:w="2014"/>
        <w:gridCol w:w="1710"/>
        <w:gridCol w:w="2430"/>
        <w:gridCol w:w="990"/>
      </w:tblGrid>
      <w:tr w:rsidR="002656AC" w:rsidRPr="002656AC" w14:paraId="08EE84E3" w14:textId="77777777" w:rsidTr="00AB5EF0">
        <w:tc>
          <w:tcPr>
            <w:tcW w:w="586" w:type="dxa"/>
          </w:tcPr>
          <w:p w14:paraId="58F01B0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60620007"/>
          </w:p>
        </w:tc>
        <w:tc>
          <w:tcPr>
            <w:tcW w:w="1805" w:type="dxa"/>
          </w:tcPr>
          <w:p w14:paraId="0E4A9D8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014" w:type="dxa"/>
          </w:tcPr>
          <w:p w14:paraId="5F89719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iting time </w:t>
            </w:r>
          </w:p>
        </w:tc>
        <w:tc>
          <w:tcPr>
            <w:tcW w:w="1710" w:type="dxa"/>
          </w:tcPr>
          <w:p w14:paraId="36D8C21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vider </w:t>
            </w:r>
          </w:p>
        </w:tc>
        <w:tc>
          <w:tcPr>
            <w:tcW w:w="2430" w:type="dxa"/>
          </w:tcPr>
          <w:p w14:paraId="349AEAB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services </w:t>
            </w:r>
          </w:p>
        </w:tc>
        <w:tc>
          <w:tcPr>
            <w:tcW w:w="990" w:type="dxa"/>
          </w:tcPr>
          <w:p w14:paraId="362A1ED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selected choice </w:t>
            </w:r>
          </w:p>
        </w:tc>
      </w:tr>
      <w:tr w:rsidR="002656AC" w:rsidRPr="002656AC" w14:paraId="38639A02" w14:textId="77777777" w:rsidTr="00AB5EF0">
        <w:tc>
          <w:tcPr>
            <w:tcW w:w="586" w:type="dxa"/>
          </w:tcPr>
          <w:p w14:paraId="416CBD5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5" w:type="dxa"/>
          </w:tcPr>
          <w:p w14:paraId="03A7F039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Injectable PrEP is provided by MARPI, you travel to the </w:t>
            </w:r>
            <w:r w:rsidRPr="002656AC">
              <w:rPr>
                <w:rFonts w:ascii="Times New Roman" w:hAnsi="Times New Roman" w:cs="Times New Roman"/>
              </w:rPr>
              <w:t>MARPI clinic</w:t>
            </w: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4" w:type="dxa"/>
          </w:tcPr>
          <w:p w14:paraId="5CB770B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6C8E5A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2 hours to be seen by HCW</w:t>
            </w:r>
          </w:p>
          <w:p w14:paraId="539DD30F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B6C169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26C69D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589E5D5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6F8016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 xml:space="preserve">You meet a female HCW </w:t>
            </w:r>
          </w:p>
          <w:p w14:paraId="2691AFA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E0C3D1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receive risk counseling </w:t>
            </w:r>
          </w:p>
        </w:tc>
        <w:tc>
          <w:tcPr>
            <w:tcW w:w="990" w:type="dxa"/>
          </w:tcPr>
          <w:p w14:paraId="769131C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3B2FEB5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5C14C3A" wp14:editId="7396330B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41275</wp:posOffset>
                      </wp:positionV>
                      <wp:extent cx="203200" cy="317500"/>
                      <wp:effectExtent l="0" t="0" r="25400" b="2540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42EE01C" id="Rectangle 4" o:spid="_x0000_s1026" style="position:absolute;margin-left:4.1pt;margin-top:3.25pt;width:16pt;height: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66E38A13" w14:textId="77777777" w:rsidTr="00AB5EF0">
        <w:tc>
          <w:tcPr>
            <w:tcW w:w="586" w:type="dxa"/>
          </w:tcPr>
          <w:p w14:paraId="601803CF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5" w:type="dxa"/>
          </w:tcPr>
          <w:p w14:paraId="1457082D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an </w:t>
            </w:r>
            <w:r w:rsidRPr="002656AC">
              <w:rPr>
                <w:rFonts w:ascii="Times New Roman" w:hAnsi="Times New Roman" w:cs="Times New Roman"/>
              </w:rPr>
              <w:t>NGO-run drop-in center</w:t>
            </w:r>
          </w:p>
          <w:p w14:paraId="69E15001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, you travel to the drop-in center in your community</w:t>
            </w:r>
            <w:r w:rsidRPr="002656A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14" w:type="dxa"/>
          </w:tcPr>
          <w:p w14:paraId="03C7364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79AADE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&lt; 1 hour to be seen by HCW</w:t>
            </w:r>
          </w:p>
          <w:p w14:paraId="329CCA29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04539F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508D499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meet a female HCW</w:t>
            </w:r>
          </w:p>
          <w:p w14:paraId="6ED0E99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F9F2BF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receive pyschosocial support </w:t>
            </w:r>
          </w:p>
        </w:tc>
        <w:tc>
          <w:tcPr>
            <w:tcW w:w="990" w:type="dxa"/>
          </w:tcPr>
          <w:p w14:paraId="7865726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431355D" wp14:editId="4ED9211A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65100</wp:posOffset>
                      </wp:positionV>
                      <wp:extent cx="203200" cy="317500"/>
                      <wp:effectExtent l="0" t="0" r="25400" b="2540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2DFC8AFD" id="Rectangle 7" o:spid="_x0000_s1026" style="position:absolute;margin-left:1.75pt;margin-top:13pt;width:16pt;height: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7B5E18BD" w14:textId="77777777" w:rsidTr="00AB5EF0">
        <w:tc>
          <w:tcPr>
            <w:tcW w:w="586" w:type="dxa"/>
          </w:tcPr>
          <w:p w14:paraId="4234EA0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5" w:type="dxa"/>
          </w:tcPr>
          <w:p w14:paraId="0302A9F9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</w:t>
            </w:r>
          </w:p>
          <w:p w14:paraId="183F5501" w14:textId="77777777" w:rsidR="002656AC" w:rsidRPr="002656AC" w:rsidRDefault="002656AC" w:rsidP="0026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</w:rPr>
              <w:t xml:space="preserve">A government hospital, you travel to the family planning clinic </w:t>
            </w:r>
          </w:p>
          <w:p w14:paraId="50ACCCE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103D739E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1 hours to be seen by HCW</w:t>
            </w:r>
          </w:p>
          <w:p w14:paraId="208922A2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802571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ou meet a male peer</w:t>
            </w:r>
          </w:p>
        </w:tc>
        <w:tc>
          <w:tcPr>
            <w:tcW w:w="2430" w:type="dxa"/>
          </w:tcPr>
          <w:p w14:paraId="1CD4476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>In addition to receiving PrEP injection, you are checked for cancer i.e. cervical or prostate</w:t>
            </w:r>
          </w:p>
        </w:tc>
        <w:tc>
          <w:tcPr>
            <w:tcW w:w="990" w:type="dxa"/>
          </w:tcPr>
          <w:p w14:paraId="16C414C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AD7C6FF" wp14:editId="42FA1BB3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177800</wp:posOffset>
                      </wp:positionV>
                      <wp:extent cx="203200" cy="317500"/>
                      <wp:effectExtent l="0" t="0" r="25400" b="2540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478F385" id="Rectangle 8" o:spid="_x0000_s1026" style="position:absolute;margin-left:3.25pt;margin-top:14pt;width:16pt;height: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5E8E540A" w14:textId="77777777" w:rsidTr="00AB5EF0">
        <w:trPr>
          <w:trHeight w:val="1889"/>
        </w:trPr>
        <w:tc>
          <w:tcPr>
            <w:tcW w:w="586" w:type="dxa"/>
          </w:tcPr>
          <w:p w14:paraId="63E813ED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805" w:type="dxa"/>
          </w:tcPr>
          <w:p w14:paraId="5951624F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Injectable PrEP is provided by </w:t>
            </w:r>
            <w:r w:rsidRPr="002656AC">
              <w:rPr>
                <w:rFonts w:ascii="Times New Roman" w:hAnsi="Times New Roman" w:cs="Times New Roman"/>
              </w:rPr>
              <w:t xml:space="preserve">a government hospital, you travel to an STI clinic </w:t>
            </w:r>
          </w:p>
          <w:p w14:paraId="22354A2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716B027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49E3C6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2 hours to be seen by HCW</w:t>
            </w:r>
          </w:p>
          <w:p w14:paraId="7AB3EF47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3EF7A8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ou meet a male HCW</w:t>
            </w:r>
          </w:p>
        </w:tc>
        <w:tc>
          <w:tcPr>
            <w:tcW w:w="2430" w:type="dxa"/>
          </w:tcPr>
          <w:p w14:paraId="753C006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r receive contraceptives/condoms </w:t>
            </w:r>
          </w:p>
        </w:tc>
        <w:tc>
          <w:tcPr>
            <w:tcW w:w="990" w:type="dxa"/>
          </w:tcPr>
          <w:p w14:paraId="19E76EB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0056DA2" wp14:editId="3B4B9DE5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98425</wp:posOffset>
                      </wp:positionV>
                      <wp:extent cx="203200" cy="317500"/>
                      <wp:effectExtent l="0" t="0" r="25400" b="2540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AEE7DB7" id="Rectangle 29" o:spid="_x0000_s1026" style="position:absolute;margin-left:3.25pt;margin-top:7.75pt;width:16pt;height: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69DBCDAB" w14:textId="77777777" w:rsidTr="00AB5EF0">
        <w:tc>
          <w:tcPr>
            <w:tcW w:w="586" w:type="dxa"/>
          </w:tcPr>
          <w:p w14:paraId="153AF86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5" w:type="dxa"/>
          </w:tcPr>
          <w:p w14:paraId="12572E34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359444A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14198FC2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33ACD2F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825AD71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287B708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2982EBA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434566F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88B0F6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EF51CF3" wp14:editId="7C649068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52070</wp:posOffset>
                      </wp:positionV>
                      <wp:extent cx="203200" cy="317500"/>
                      <wp:effectExtent l="0" t="0" r="25400" b="25400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6BB3CB8F" id="Rectangle 30" o:spid="_x0000_s1026" style="position:absolute;margin-left:3.25pt;margin-top:4.1pt;width:16pt;height: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" fillcolor="window" strokecolor="windowText" strokeweight="1pt"/>
                  </w:pict>
                </mc:Fallback>
              </mc:AlternateContent>
            </w:r>
          </w:p>
        </w:tc>
      </w:tr>
      <w:bookmarkEnd w:id="10"/>
    </w:tbl>
    <w:p w14:paraId="306E09BD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87871BA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2656AC">
        <w:rPr>
          <w:rFonts w:ascii="Times New Roman" w:hAnsi="Times New Roman" w:cs="Times New Roman"/>
          <w:b/>
          <w:sz w:val="20"/>
          <w:szCs w:val="20"/>
        </w:rPr>
        <w:t>Choice card ^5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586"/>
        <w:gridCol w:w="1805"/>
        <w:gridCol w:w="2014"/>
        <w:gridCol w:w="1710"/>
        <w:gridCol w:w="2430"/>
        <w:gridCol w:w="990"/>
      </w:tblGrid>
      <w:tr w:rsidR="002656AC" w:rsidRPr="002656AC" w14:paraId="580703AD" w14:textId="77777777" w:rsidTr="00AB5EF0">
        <w:tc>
          <w:tcPr>
            <w:tcW w:w="586" w:type="dxa"/>
          </w:tcPr>
          <w:p w14:paraId="0FAFACC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160624992"/>
          </w:p>
        </w:tc>
        <w:tc>
          <w:tcPr>
            <w:tcW w:w="1805" w:type="dxa"/>
          </w:tcPr>
          <w:p w14:paraId="6184680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014" w:type="dxa"/>
          </w:tcPr>
          <w:p w14:paraId="2F9863B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iting time </w:t>
            </w:r>
          </w:p>
        </w:tc>
        <w:tc>
          <w:tcPr>
            <w:tcW w:w="1710" w:type="dxa"/>
          </w:tcPr>
          <w:p w14:paraId="0435FE4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vider </w:t>
            </w:r>
          </w:p>
        </w:tc>
        <w:tc>
          <w:tcPr>
            <w:tcW w:w="2430" w:type="dxa"/>
          </w:tcPr>
          <w:p w14:paraId="2669D13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services </w:t>
            </w:r>
          </w:p>
        </w:tc>
        <w:tc>
          <w:tcPr>
            <w:tcW w:w="990" w:type="dxa"/>
          </w:tcPr>
          <w:p w14:paraId="448C5E3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selected choice </w:t>
            </w:r>
          </w:p>
        </w:tc>
      </w:tr>
      <w:tr w:rsidR="002656AC" w:rsidRPr="002656AC" w14:paraId="4957105D" w14:textId="77777777" w:rsidTr="00AB5EF0">
        <w:tc>
          <w:tcPr>
            <w:tcW w:w="586" w:type="dxa"/>
          </w:tcPr>
          <w:p w14:paraId="2024D752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5" w:type="dxa"/>
          </w:tcPr>
          <w:p w14:paraId="4065259A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Injectable PrEP is provided by a private clinic, you travel to a private clinic in your community </w:t>
            </w:r>
          </w:p>
        </w:tc>
        <w:tc>
          <w:tcPr>
            <w:tcW w:w="2014" w:type="dxa"/>
          </w:tcPr>
          <w:p w14:paraId="0360635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D06ECE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2 hours to be seen by HCW</w:t>
            </w:r>
          </w:p>
          <w:p w14:paraId="0E37990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F639E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17E14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792B426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B9E634D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 xml:space="preserve">You meet a male peer </w:t>
            </w:r>
          </w:p>
          <w:p w14:paraId="56542F5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6A97A3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are checked for diabetes and hypertension  </w:t>
            </w:r>
          </w:p>
        </w:tc>
        <w:tc>
          <w:tcPr>
            <w:tcW w:w="990" w:type="dxa"/>
          </w:tcPr>
          <w:p w14:paraId="5EC3819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0D4FCC2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904E8D5" wp14:editId="0C650162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41275</wp:posOffset>
                      </wp:positionV>
                      <wp:extent cx="203200" cy="317500"/>
                      <wp:effectExtent l="0" t="0" r="25400" b="2540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90DBABE" id="Rectangle 31" o:spid="_x0000_s1026" style="position:absolute;margin-left:4.1pt;margin-top:3.25pt;width:16pt;height: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17F3E894" w14:textId="77777777" w:rsidTr="00AB5EF0">
        <w:tc>
          <w:tcPr>
            <w:tcW w:w="586" w:type="dxa"/>
          </w:tcPr>
          <w:p w14:paraId="2C1B9BB9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5" w:type="dxa"/>
          </w:tcPr>
          <w:p w14:paraId="3A31DD2D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government hospital, you travel to the district hospital in your community</w:t>
            </w:r>
            <w:r w:rsidRPr="002656A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14" w:type="dxa"/>
          </w:tcPr>
          <w:p w14:paraId="25FEE07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F50167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1 hour to be seen by HCW</w:t>
            </w:r>
          </w:p>
          <w:p w14:paraId="7B43A8A7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A9FF82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DBC0D59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meet a female peer</w:t>
            </w:r>
          </w:p>
          <w:p w14:paraId="2258D13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45E380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are checked for cancer i.e. cervical or prostate </w:t>
            </w:r>
          </w:p>
        </w:tc>
        <w:tc>
          <w:tcPr>
            <w:tcW w:w="990" w:type="dxa"/>
          </w:tcPr>
          <w:p w14:paraId="6D98BF6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9F2C374" wp14:editId="1140EB1F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65100</wp:posOffset>
                      </wp:positionV>
                      <wp:extent cx="203200" cy="317500"/>
                      <wp:effectExtent l="0" t="0" r="25400" b="2540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4680047" id="Rectangle 32" o:spid="_x0000_s1026" style="position:absolute;margin-left:1.75pt;margin-top:13pt;width:16pt;height: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04705448" w14:textId="77777777" w:rsidTr="00AB5EF0">
        <w:tc>
          <w:tcPr>
            <w:tcW w:w="586" w:type="dxa"/>
          </w:tcPr>
          <w:p w14:paraId="032E298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5" w:type="dxa"/>
          </w:tcPr>
          <w:p w14:paraId="1CFC80A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</w:t>
            </w:r>
          </w:p>
          <w:p w14:paraId="1DE15C1F" w14:textId="77777777" w:rsidR="002656AC" w:rsidRPr="002656AC" w:rsidRDefault="002656AC" w:rsidP="0026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</w:rPr>
              <w:t>a government hospital, you travel to the STI clinic</w:t>
            </w:r>
          </w:p>
          <w:p w14:paraId="6997D19F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0051C218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&lt; 1 hour to be seen by HCW</w:t>
            </w:r>
          </w:p>
          <w:p w14:paraId="5B8FB37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2E49E2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ou meet a female HCW</w:t>
            </w:r>
          </w:p>
        </w:tc>
        <w:tc>
          <w:tcPr>
            <w:tcW w:w="2430" w:type="dxa"/>
          </w:tcPr>
          <w:p w14:paraId="0794B9D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receive pyschoscial support </w:t>
            </w:r>
          </w:p>
        </w:tc>
        <w:tc>
          <w:tcPr>
            <w:tcW w:w="990" w:type="dxa"/>
          </w:tcPr>
          <w:p w14:paraId="6FAABF0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288BDA9" wp14:editId="52E0B51D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177800</wp:posOffset>
                      </wp:positionV>
                      <wp:extent cx="203200" cy="317500"/>
                      <wp:effectExtent l="0" t="0" r="25400" b="25400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344A853" id="Rectangle 33" o:spid="_x0000_s1026" style="position:absolute;margin-left:3.25pt;margin-top:14pt;width:16pt;height: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0570A663" w14:textId="77777777" w:rsidTr="00AB5EF0">
        <w:trPr>
          <w:trHeight w:val="1889"/>
        </w:trPr>
        <w:tc>
          <w:tcPr>
            <w:tcW w:w="586" w:type="dxa"/>
          </w:tcPr>
          <w:p w14:paraId="645DF9B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5" w:type="dxa"/>
          </w:tcPr>
          <w:p w14:paraId="0440C33C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Injectable PrEP is provided by </w:t>
            </w:r>
            <w:r w:rsidRPr="002656AC">
              <w:rPr>
                <w:rFonts w:ascii="Times New Roman" w:hAnsi="Times New Roman" w:cs="Times New Roman"/>
              </w:rPr>
              <w:t>a government health center, you travel to the health center in your community</w:t>
            </w:r>
          </w:p>
          <w:p w14:paraId="438E96A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50369E4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62A4D7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&lt; 1 hour to be seen by HCW</w:t>
            </w:r>
          </w:p>
          <w:p w14:paraId="155ABBE7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4E740B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ou meet a male HCW</w:t>
            </w:r>
          </w:p>
        </w:tc>
        <w:tc>
          <w:tcPr>
            <w:tcW w:w="2430" w:type="dxa"/>
          </w:tcPr>
          <w:p w14:paraId="46A9B3D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r receive contraceptives/condoms </w:t>
            </w:r>
          </w:p>
        </w:tc>
        <w:tc>
          <w:tcPr>
            <w:tcW w:w="990" w:type="dxa"/>
          </w:tcPr>
          <w:p w14:paraId="776554B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19106A3" wp14:editId="03B85151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98425</wp:posOffset>
                      </wp:positionV>
                      <wp:extent cx="203200" cy="317500"/>
                      <wp:effectExtent l="0" t="0" r="25400" b="2540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404B28AF" id="Rectangle 34" o:spid="_x0000_s1026" style="position:absolute;margin-left:3.25pt;margin-top:7.75pt;width:16pt;height: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6842C2A0" w14:textId="77777777" w:rsidTr="00AB5EF0">
        <w:tc>
          <w:tcPr>
            <w:tcW w:w="586" w:type="dxa"/>
          </w:tcPr>
          <w:p w14:paraId="4DABE1A1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1805" w:type="dxa"/>
          </w:tcPr>
          <w:p w14:paraId="55FBCA22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378662B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39865462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71601322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DCAEFE6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3D61F77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25E55F5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281482C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5E9DFF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1144972" wp14:editId="12527D06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52070</wp:posOffset>
                      </wp:positionV>
                      <wp:extent cx="203200" cy="317500"/>
                      <wp:effectExtent l="0" t="0" r="25400" b="2540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D170632" id="Rectangle 35" o:spid="_x0000_s1026" style="position:absolute;margin-left:3.25pt;margin-top:4.1pt;width:16pt;height: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bookmarkEnd w:id="11"/>
    </w:tbl>
    <w:p w14:paraId="64316C88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71D99A3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2656AC">
        <w:rPr>
          <w:rFonts w:ascii="Times New Roman" w:hAnsi="Times New Roman" w:cs="Times New Roman"/>
          <w:b/>
          <w:sz w:val="20"/>
          <w:szCs w:val="20"/>
        </w:rPr>
        <w:t>Choice card ^6</w:t>
      </w:r>
    </w:p>
    <w:p w14:paraId="259BE233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8418C27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586"/>
        <w:gridCol w:w="1805"/>
        <w:gridCol w:w="2014"/>
        <w:gridCol w:w="1710"/>
        <w:gridCol w:w="2430"/>
        <w:gridCol w:w="990"/>
      </w:tblGrid>
      <w:tr w:rsidR="002656AC" w:rsidRPr="002656AC" w14:paraId="1E1D3D06" w14:textId="77777777" w:rsidTr="00AB5EF0">
        <w:tc>
          <w:tcPr>
            <w:tcW w:w="586" w:type="dxa"/>
          </w:tcPr>
          <w:p w14:paraId="35AA94E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160627428"/>
          </w:p>
        </w:tc>
        <w:tc>
          <w:tcPr>
            <w:tcW w:w="1805" w:type="dxa"/>
          </w:tcPr>
          <w:p w14:paraId="6C1F288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014" w:type="dxa"/>
          </w:tcPr>
          <w:p w14:paraId="0261946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iting time </w:t>
            </w:r>
          </w:p>
        </w:tc>
        <w:tc>
          <w:tcPr>
            <w:tcW w:w="1710" w:type="dxa"/>
          </w:tcPr>
          <w:p w14:paraId="7486645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vider </w:t>
            </w:r>
          </w:p>
        </w:tc>
        <w:tc>
          <w:tcPr>
            <w:tcW w:w="2430" w:type="dxa"/>
          </w:tcPr>
          <w:p w14:paraId="62C5522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services </w:t>
            </w:r>
          </w:p>
        </w:tc>
        <w:tc>
          <w:tcPr>
            <w:tcW w:w="990" w:type="dxa"/>
          </w:tcPr>
          <w:p w14:paraId="46ED713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selected choice </w:t>
            </w:r>
          </w:p>
        </w:tc>
      </w:tr>
      <w:tr w:rsidR="002656AC" w:rsidRPr="002656AC" w14:paraId="690166CB" w14:textId="77777777" w:rsidTr="00AB5EF0">
        <w:tc>
          <w:tcPr>
            <w:tcW w:w="586" w:type="dxa"/>
          </w:tcPr>
          <w:p w14:paraId="62BAD43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5" w:type="dxa"/>
          </w:tcPr>
          <w:p w14:paraId="346B1A71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Injectable PrEP is provided by a private pharmacy, you travel to a private in your community </w:t>
            </w:r>
          </w:p>
        </w:tc>
        <w:tc>
          <w:tcPr>
            <w:tcW w:w="2014" w:type="dxa"/>
          </w:tcPr>
          <w:p w14:paraId="0BE2353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1F9855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&lt; 1 hour to be seen by HCW</w:t>
            </w:r>
          </w:p>
          <w:p w14:paraId="5723AE3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DEB2A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783D2F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6FCFF45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7DE67C8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 xml:space="preserve">You meet a male peer </w:t>
            </w:r>
          </w:p>
          <w:p w14:paraId="4A402EF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B565BE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receive pyschosocial support </w:t>
            </w:r>
          </w:p>
        </w:tc>
        <w:tc>
          <w:tcPr>
            <w:tcW w:w="990" w:type="dxa"/>
          </w:tcPr>
          <w:p w14:paraId="5B1059C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1D51DFB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01930428" wp14:editId="0013361F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41275</wp:posOffset>
                      </wp:positionV>
                      <wp:extent cx="203200" cy="317500"/>
                      <wp:effectExtent l="0" t="0" r="25400" b="25400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F1AB355" id="Rectangle 36" o:spid="_x0000_s1026" style="position:absolute;margin-left:4.1pt;margin-top:3.25pt;width:16pt;height: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4C737005" w14:textId="77777777" w:rsidTr="00AB5EF0">
        <w:tc>
          <w:tcPr>
            <w:tcW w:w="586" w:type="dxa"/>
          </w:tcPr>
          <w:p w14:paraId="75D173BA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5" w:type="dxa"/>
          </w:tcPr>
          <w:p w14:paraId="7F519BA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government hospital, you travel to the ART clinic</w:t>
            </w:r>
          </w:p>
        </w:tc>
        <w:tc>
          <w:tcPr>
            <w:tcW w:w="2014" w:type="dxa"/>
          </w:tcPr>
          <w:p w14:paraId="78CE5ED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185477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&lt;1 hour to be seen by HCW</w:t>
            </w:r>
          </w:p>
          <w:p w14:paraId="606D194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7037B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015A59E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meet a female HCW</w:t>
            </w:r>
          </w:p>
          <w:p w14:paraId="097F853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C25D77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are checked for diabetes and hypertension </w:t>
            </w:r>
          </w:p>
        </w:tc>
        <w:tc>
          <w:tcPr>
            <w:tcW w:w="990" w:type="dxa"/>
          </w:tcPr>
          <w:p w14:paraId="52C78CD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C0FF097" wp14:editId="0A8DD871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65100</wp:posOffset>
                      </wp:positionV>
                      <wp:extent cx="203200" cy="317500"/>
                      <wp:effectExtent l="0" t="0" r="25400" b="25400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12258FF" id="Rectangle 37" o:spid="_x0000_s1026" style="position:absolute;margin-left:1.75pt;margin-top:13pt;width:16pt;height: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018DA487" w14:textId="77777777" w:rsidTr="00AB5EF0">
        <w:tc>
          <w:tcPr>
            <w:tcW w:w="586" w:type="dxa"/>
          </w:tcPr>
          <w:p w14:paraId="039D4E1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5" w:type="dxa"/>
          </w:tcPr>
          <w:p w14:paraId="44C91C1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a private clinic, </w:t>
            </w:r>
            <w:r w:rsidRPr="002656AC">
              <w:rPr>
                <w:rFonts w:ascii="Times New Roman" w:hAnsi="Times New Roman" w:cs="Times New Roman"/>
              </w:rPr>
              <w:t>you travel to a private clinic in your community</w:t>
            </w:r>
          </w:p>
          <w:p w14:paraId="7246D15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21D967D9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1 hour to be seen by HCW</w:t>
            </w:r>
          </w:p>
          <w:p w14:paraId="2C71ABB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FD4D0E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ou meet a female HCW</w:t>
            </w:r>
          </w:p>
        </w:tc>
        <w:tc>
          <w:tcPr>
            <w:tcW w:w="2430" w:type="dxa"/>
          </w:tcPr>
          <w:p w14:paraId="425E6CA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receve contraceptives/condoms </w:t>
            </w:r>
          </w:p>
        </w:tc>
        <w:tc>
          <w:tcPr>
            <w:tcW w:w="990" w:type="dxa"/>
          </w:tcPr>
          <w:p w14:paraId="3B7B3AD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EB50C96" wp14:editId="02B0D6C6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177800</wp:posOffset>
                      </wp:positionV>
                      <wp:extent cx="203200" cy="317500"/>
                      <wp:effectExtent l="0" t="0" r="25400" b="25400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3D3C3DB" id="Rectangle 38" o:spid="_x0000_s1026" style="position:absolute;margin-left:3.25pt;margin-top:14pt;width:16pt;height: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6EC18ACE" w14:textId="77777777" w:rsidTr="00AB5EF0">
        <w:trPr>
          <w:trHeight w:val="1889"/>
        </w:trPr>
        <w:tc>
          <w:tcPr>
            <w:tcW w:w="586" w:type="dxa"/>
          </w:tcPr>
          <w:p w14:paraId="31ED6EAA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5" w:type="dxa"/>
          </w:tcPr>
          <w:p w14:paraId="7CBB3C4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Injectable PrEP is provided by MARPI, you travel to the </w:t>
            </w:r>
            <w:r w:rsidRPr="002656AC">
              <w:rPr>
                <w:rFonts w:ascii="Times New Roman" w:hAnsi="Times New Roman" w:cs="Times New Roman"/>
              </w:rPr>
              <w:t>MARPI clinic</w:t>
            </w: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4" w:type="dxa"/>
          </w:tcPr>
          <w:p w14:paraId="3603A6C7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21E6A7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2 hours to be seen by HCW</w:t>
            </w:r>
          </w:p>
          <w:p w14:paraId="409A5DA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D077FF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ou meet a female peer</w:t>
            </w:r>
          </w:p>
        </w:tc>
        <w:tc>
          <w:tcPr>
            <w:tcW w:w="2430" w:type="dxa"/>
          </w:tcPr>
          <w:p w14:paraId="23C6398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are checked for caner i.e cervical and prostate </w:t>
            </w:r>
          </w:p>
        </w:tc>
        <w:tc>
          <w:tcPr>
            <w:tcW w:w="990" w:type="dxa"/>
          </w:tcPr>
          <w:p w14:paraId="069A768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552C1C35" wp14:editId="1842F287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98425</wp:posOffset>
                      </wp:positionV>
                      <wp:extent cx="203200" cy="317500"/>
                      <wp:effectExtent l="0" t="0" r="25400" b="25400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484EBB24" id="Rectangle 39" o:spid="_x0000_s1026" style="position:absolute;margin-left:3.25pt;margin-top:7.75pt;width:16pt;height: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00CEC254" w14:textId="77777777" w:rsidTr="00AB5EF0">
        <w:tc>
          <w:tcPr>
            <w:tcW w:w="586" w:type="dxa"/>
          </w:tcPr>
          <w:p w14:paraId="11F6ED69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5" w:type="dxa"/>
          </w:tcPr>
          <w:p w14:paraId="48FE9043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68F1403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0A3A6591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7D571362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08FA126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7125DCB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491FF66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7FFFC37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1FBB80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B5EE448" wp14:editId="626883AF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52070</wp:posOffset>
                      </wp:positionV>
                      <wp:extent cx="203200" cy="317500"/>
                      <wp:effectExtent l="0" t="0" r="25400" b="25400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B11D82D" id="Rectangle 40" o:spid="_x0000_s1026" style="position:absolute;margin-left:3.25pt;margin-top:4.1pt;width:16pt;height: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" fillcolor="window" strokecolor="windowText" strokeweight="1pt"/>
                  </w:pict>
                </mc:Fallback>
              </mc:AlternateContent>
            </w:r>
          </w:p>
        </w:tc>
      </w:tr>
      <w:bookmarkEnd w:id="12"/>
    </w:tbl>
    <w:p w14:paraId="1701BA54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855E9A1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2656AC">
        <w:rPr>
          <w:rFonts w:ascii="Times New Roman" w:hAnsi="Times New Roman" w:cs="Times New Roman"/>
          <w:b/>
          <w:sz w:val="20"/>
          <w:szCs w:val="20"/>
        </w:rPr>
        <w:t>Choice card ^7</w:t>
      </w:r>
    </w:p>
    <w:p w14:paraId="52F0A4E9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586"/>
        <w:gridCol w:w="1805"/>
        <w:gridCol w:w="2014"/>
        <w:gridCol w:w="1710"/>
        <w:gridCol w:w="2430"/>
        <w:gridCol w:w="990"/>
      </w:tblGrid>
      <w:tr w:rsidR="002656AC" w:rsidRPr="002656AC" w14:paraId="67FE7582" w14:textId="77777777" w:rsidTr="00AB5EF0">
        <w:tc>
          <w:tcPr>
            <w:tcW w:w="586" w:type="dxa"/>
          </w:tcPr>
          <w:p w14:paraId="74F3518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160628371"/>
          </w:p>
        </w:tc>
        <w:tc>
          <w:tcPr>
            <w:tcW w:w="1805" w:type="dxa"/>
          </w:tcPr>
          <w:p w14:paraId="358B0AB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014" w:type="dxa"/>
          </w:tcPr>
          <w:p w14:paraId="32281A7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iting time </w:t>
            </w:r>
          </w:p>
        </w:tc>
        <w:tc>
          <w:tcPr>
            <w:tcW w:w="1710" w:type="dxa"/>
          </w:tcPr>
          <w:p w14:paraId="478C930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vider </w:t>
            </w:r>
          </w:p>
        </w:tc>
        <w:tc>
          <w:tcPr>
            <w:tcW w:w="2430" w:type="dxa"/>
          </w:tcPr>
          <w:p w14:paraId="76F19C8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services </w:t>
            </w:r>
          </w:p>
        </w:tc>
        <w:tc>
          <w:tcPr>
            <w:tcW w:w="990" w:type="dxa"/>
          </w:tcPr>
          <w:p w14:paraId="2E0DF1B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selected choice </w:t>
            </w:r>
          </w:p>
        </w:tc>
      </w:tr>
      <w:tr w:rsidR="002656AC" w:rsidRPr="002656AC" w14:paraId="222D6F2B" w14:textId="77777777" w:rsidTr="00AB5EF0">
        <w:tc>
          <w:tcPr>
            <w:tcW w:w="586" w:type="dxa"/>
          </w:tcPr>
          <w:p w14:paraId="27EEE461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5" w:type="dxa"/>
          </w:tcPr>
          <w:p w14:paraId="12BC232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Injectable PrEP is provided by government hospital, you travel to the ART clinic</w:t>
            </w:r>
          </w:p>
        </w:tc>
        <w:tc>
          <w:tcPr>
            <w:tcW w:w="2014" w:type="dxa"/>
          </w:tcPr>
          <w:p w14:paraId="569D2E5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0788A9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2 hours to be seen by HCW</w:t>
            </w:r>
          </w:p>
          <w:p w14:paraId="2712990F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8689E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641D6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16C9001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163080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 xml:space="preserve">You meet a male peer </w:t>
            </w:r>
          </w:p>
          <w:p w14:paraId="464F81C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332A2F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>In addition to receiving PrEP injection, you receive contraceptives/condoms</w:t>
            </w:r>
          </w:p>
        </w:tc>
        <w:tc>
          <w:tcPr>
            <w:tcW w:w="990" w:type="dxa"/>
          </w:tcPr>
          <w:p w14:paraId="78A3626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2F0306E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E90AF22" wp14:editId="6F9B8E08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41275</wp:posOffset>
                      </wp:positionV>
                      <wp:extent cx="203200" cy="317500"/>
                      <wp:effectExtent l="0" t="0" r="25400" b="2540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215FD6C7" id="Rectangle 41" o:spid="_x0000_s1026" style="position:absolute;margin-left:4.1pt;margin-top:3.25pt;width:16pt;height: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5CCE42FE" w14:textId="77777777" w:rsidTr="00AB5EF0">
        <w:tc>
          <w:tcPr>
            <w:tcW w:w="586" w:type="dxa"/>
          </w:tcPr>
          <w:p w14:paraId="440E798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5" w:type="dxa"/>
          </w:tcPr>
          <w:p w14:paraId="7A58C64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</w:t>
            </w:r>
          </w:p>
          <w:p w14:paraId="3ABC296D" w14:textId="77777777" w:rsidR="002656AC" w:rsidRPr="002656AC" w:rsidRDefault="002656AC" w:rsidP="002656AC">
            <w:pPr>
              <w:rPr>
                <w:rFonts w:ascii="Calibri" w:hAnsi="Calibri" w:cs="Calibri"/>
              </w:rPr>
            </w:pPr>
            <w:r w:rsidRPr="002656AC">
              <w:rPr>
                <w:rFonts w:ascii="Times New Roman" w:hAnsi="Times New Roman" w:cs="Times New Roman"/>
              </w:rPr>
              <w:t>NGO-run mobile outreach</w:t>
            </w: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, you attend the outreach in your community</w:t>
            </w:r>
          </w:p>
        </w:tc>
        <w:tc>
          <w:tcPr>
            <w:tcW w:w="2014" w:type="dxa"/>
          </w:tcPr>
          <w:p w14:paraId="5F8E0FF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06661E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&lt;1 hour to be seen by HCW</w:t>
            </w:r>
          </w:p>
          <w:p w14:paraId="5888775F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5855A0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5D99400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meet a female HCW</w:t>
            </w:r>
          </w:p>
          <w:p w14:paraId="070F724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6A0FDE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are checked for cancer i.e. cervical or prostate </w:t>
            </w:r>
          </w:p>
        </w:tc>
        <w:tc>
          <w:tcPr>
            <w:tcW w:w="990" w:type="dxa"/>
          </w:tcPr>
          <w:p w14:paraId="1939E33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DA4AB36" wp14:editId="71491C71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65100</wp:posOffset>
                      </wp:positionV>
                      <wp:extent cx="203200" cy="317500"/>
                      <wp:effectExtent l="0" t="0" r="25400" b="25400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EFEAA51" id="Rectangle 42" o:spid="_x0000_s1026" style="position:absolute;margin-left:1.75pt;margin-top:13pt;width:16pt;height: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28E932E7" w14:textId="77777777" w:rsidTr="00AB5EF0">
        <w:tc>
          <w:tcPr>
            <w:tcW w:w="586" w:type="dxa"/>
          </w:tcPr>
          <w:p w14:paraId="6FECE2D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5" w:type="dxa"/>
          </w:tcPr>
          <w:p w14:paraId="6DC72067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</w:t>
            </w:r>
            <w:r w:rsidRPr="002656AC">
              <w:rPr>
                <w:rFonts w:ascii="Times New Roman" w:hAnsi="Times New Roman" w:cs="Times New Roman"/>
              </w:rPr>
              <w:t>a government health center, you travel to the health center in your community</w:t>
            </w:r>
          </w:p>
          <w:p w14:paraId="0B33089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3FDCE4AA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2 hours to be seen by HCW</w:t>
            </w:r>
          </w:p>
          <w:p w14:paraId="183D31DD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EAEB88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ou meet a female peer</w:t>
            </w:r>
          </w:p>
        </w:tc>
        <w:tc>
          <w:tcPr>
            <w:tcW w:w="2430" w:type="dxa"/>
          </w:tcPr>
          <w:p w14:paraId="0FEA440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receve risk counseling </w:t>
            </w:r>
          </w:p>
        </w:tc>
        <w:tc>
          <w:tcPr>
            <w:tcW w:w="990" w:type="dxa"/>
          </w:tcPr>
          <w:p w14:paraId="2940758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1CD5157C" wp14:editId="35A60865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177800</wp:posOffset>
                      </wp:positionV>
                      <wp:extent cx="203200" cy="317500"/>
                      <wp:effectExtent l="0" t="0" r="25400" b="25400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45090A57" id="Rectangle 43" o:spid="_x0000_s1026" style="position:absolute;margin-left:3.25pt;margin-top:14pt;width:16pt;height: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7C2E9402" w14:textId="77777777" w:rsidTr="00AB5EF0">
        <w:trPr>
          <w:trHeight w:val="1889"/>
        </w:trPr>
        <w:tc>
          <w:tcPr>
            <w:tcW w:w="586" w:type="dxa"/>
          </w:tcPr>
          <w:p w14:paraId="15529B9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5" w:type="dxa"/>
          </w:tcPr>
          <w:p w14:paraId="1D28ABC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Injectable PrEP is provided by a government hospital, you travel to the </w:t>
            </w:r>
            <w:r w:rsidRPr="002656AC">
              <w:rPr>
                <w:rFonts w:ascii="Times New Roman" w:hAnsi="Times New Roman" w:cs="Times New Roman"/>
              </w:rPr>
              <w:t>STI clinic</w:t>
            </w: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4" w:type="dxa"/>
          </w:tcPr>
          <w:p w14:paraId="3C51DD29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9E43C4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1 hours to be seen by HCW</w:t>
            </w:r>
          </w:p>
          <w:p w14:paraId="719A6FD2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CC0BF4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ou meet a male HCW</w:t>
            </w:r>
          </w:p>
        </w:tc>
        <w:tc>
          <w:tcPr>
            <w:tcW w:w="2430" w:type="dxa"/>
          </w:tcPr>
          <w:p w14:paraId="1976E78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>In addition to receiving PrEP injection, you are checked for diabetes and hypertension</w:t>
            </w:r>
          </w:p>
        </w:tc>
        <w:tc>
          <w:tcPr>
            <w:tcW w:w="990" w:type="dxa"/>
          </w:tcPr>
          <w:p w14:paraId="019CECA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D9CD612" wp14:editId="44CD400A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98425</wp:posOffset>
                      </wp:positionV>
                      <wp:extent cx="203200" cy="317500"/>
                      <wp:effectExtent l="0" t="0" r="25400" b="25400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43A5691B" id="Rectangle 44" o:spid="_x0000_s1026" style="position:absolute;margin-left:3.25pt;margin-top:7.75pt;width:16pt;height: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2A9EEF23" w14:textId="77777777" w:rsidTr="00AB5EF0">
        <w:tc>
          <w:tcPr>
            <w:tcW w:w="586" w:type="dxa"/>
          </w:tcPr>
          <w:p w14:paraId="21F1016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5" w:type="dxa"/>
          </w:tcPr>
          <w:p w14:paraId="35D05271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13F79A7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1CED5971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588CFCD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3CCDE89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5581EF1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4BEC7A1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55FD701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6C2CF7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11E8EC3" wp14:editId="5C577B1F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52070</wp:posOffset>
                      </wp:positionV>
                      <wp:extent cx="203200" cy="317500"/>
                      <wp:effectExtent l="0" t="0" r="25400" b="25400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4448227" id="Rectangle 45" o:spid="_x0000_s1026" style="position:absolute;margin-left:3.25pt;margin-top:4.1pt;width:16pt;height: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bookmarkEnd w:id="13"/>
    </w:tbl>
    <w:p w14:paraId="2E48EDF4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EDD741F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2656AC">
        <w:rPr>
          <w:rFonts w:ascii="Times New Roman" w:hAnsi="Times New Roman" w:cs="Times New Roman"/>
          <w:b/>
          <w:sz w:val="20"/>
          <w:szCs w:val="20"/>
        </w:rPr>
        <w:t>Choice card ^8</w:t>
      </w:r>
    </w:p>
    <w:p w14:paraId="50BC91DE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D34CBDC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586"/>
        <w:gridCol w:w="1805"/>
        <w:gridCol w:w="2014"/>
        <w:gridCol w:w="1710"/>
        <w:gridCol w:w="2430"/>
        <w:gridCol w:w="990"/>
      </w:tblGrid>
      <w:tr w:rsidR="002656AC" w:rsidRPr="002656AC" w14:paraId="23E37555" w14:textId="77777777" w:rsidTr="00AB5EF0">
        <w:tc>
          <w:tcPr>
            <w:tcW w:w="586" w:type="dxa"/>
          </w:tcPr>
          <w:p w14:paraId="1D7DAB7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160629561"/>
          </w:p>
        </w:tc>
        <w:tc>
          <w:tcPr>
            <w:tcW w:w="1805" w:type="dxa"/>
          </w:tcPr>
          <w:p w14:paraId="7926AC8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014" w:type="dxa"/>
          </w:tcPr>
          <w:p w14:paraId="5BB64DE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iting time </w:t>
            </w:r>
          </w:p>
        </w:tc>
        <w:tc>
          <w:tcPr>
            <w:tcW w:w="1710" w:type="dxa"/>
          </w:tcPr>
          <w:p w14:paraId="7BD859A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vider </w:t>
            </w:r>
          </w:p>
        </w:tc>
        <w:tc>
          <w:tcPr>
            <w:tcW w:w="2430" w:type="dxa"/>
          </w:tcPr>
          <w:p w14:paraId="35F3823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services </w:t>
            </w:r>
          </w:p>
        </w:tc>
        <w:tc>
          <w:tcPr>
            <w:tcW w:w="990" w:type="dxa"/>
          </w:tcPr>
          <w:p w14:paraId="59D6E38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selected choice </w:t>
            </w:r>
          </w:p>
        </w:tc>
      </w:tr>
      <w:tr w:rsidR="002656AC" w:rsidRPr="002656AC" w14:paraId="4E4CBAF1" w14:textId="77777777" w:rsidTr="00AB5EF0">
        <w:tc>
          <w:tcPr>
            <w:tcW w:w="586" w:type="dxa"/>
          </w:tcPr>
          <w:p w14:paraId="6818F5B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05" w:type="dxa"/>
          </w:tcPr>
          <w:p w14:paraId="2096BA3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Injectable PrEP is provided by government hospital, you travel </w:t>
            </w:r>
            <w:r w:rsidRPr="002656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the district hospital</w:t>
            </w:r>
          </w:p>
        </w:tc>
        <w:tc>
          <w:tcPr>
            <w:tcW w:w="2014" w:type="dxa"/>
          </w:tcPr>
          <w:p w14:paraId="517339F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843623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2 hours to be seen by HCW</w:t>
            </w:r>
          </w:p>
          <w:p w14:paraId="071DC26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762D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571317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58843C6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40E66ED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 xml:space="preserve">You meet a female HCW </w:t>
            </w:r>
          </w:p>
          <w:p w14:paraId="178F89B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8A1D48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receive pyschosocial support </w:t>
            </w:r>
          </w:p>
        </w:tc>
        <w:tc>
          <w:tcPr>
            <w:tcW w:w="990" w:type="dxa"/>
          </w:tcPr>
          <w:p w14:paraId="7362B2E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2C7637F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31B3B84" wp14:editId="66C6F5F7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41275</wp:posOffset>
                      </wp:positionV>
                      <wp:extent cx="203200" cy="317500"/>
                      <wp:effectExtent l="0" t="0" r="25400" b="25400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42896C01" id="Rectangle 46" o:spid="_x0000_s1026" style="position:absolute;margin-left:4.1pt;margin-top:3.25pt;width:16pt;height: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40DDDED3" w14:textId="77777777" w:rsidTr="00AB5EF0">
        <w:tc>
          <w:tcPr>
            <w:tcW w:w="586" w:type="dxa"/>
          </w:tcPr>
          <w:p w14:paraId="70AC97B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05" w:type="dxa"/>
          </w:tcPr>
          <w:p w14:paraId="28449A4D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a government hospital, you travel to the ART clinic </w:t>
            </w:r>
          </w:p>
        </w:tc>
        <w:tc>
          <w:tcPr>
            <w:tcW w:w="2014" w:type="dxa"/>
          </w:tcPr>
          <w:p w14:paraId="6AE0419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40C127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1 hour to be seen by HCW</w:t>
            </w:r>
          </w:p>
          <w:p w14:paraId="273ECEB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8CD1E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85DE7E2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meet a male HCW</w:t>
            </w:r>
          </w:p>
          <w:p w14:paraId="559595D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6A1BFD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receive risk counseling </w:t>
            </w:r>
          </w:p>
        </w:tc>
        <w:tc>
          <w:tcPr>
            <w:tcW w:w="990" w:type="dxa"/>
          </w:tcPr>
          <w:p w14:paraId="664A063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79D6FBB7" wp14:editId="47838667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65100</wp:posOffset>
                      </wp:positionV>
                      <wp:extent cx="203200" cy="317500"/>
                      <wp:effectExtent l="0" t="0" r="25400" b="25400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0666A590" id="Rectangle 47" o:spid="_x0000_s1026" style="position:absolute;margin-left:1.75pt;margin-top:13pt;width:16pt;height: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732DA4D0" w14:textId="77777777" w:rsidTr="00AB5EF0">
        <w:tc>
          <w:tcPr>
            <w:tcW w:w="586" w:type="dxa"/>
          </w:tcPr>
          <w:p w14:paraId="1ABA12E1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05" w:type="dxa"/>
          </w:tcPr>
          <w:p w14:paraId="6F730D7D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at</w:t>
            </w:r>
            <w:r w:rsidRPr="002656AC">
              <w:rPr>
                <w:rFonts w:ascii="Times New Roman" w:hAnsi="Times New Roman" w:cs="Times New Roman"/>
              </w:rPr>
              <w:t xml:space="preserve"> MARPI clinic</w:t>
            </w:r>
          </w:p>
          <w:p w14:paraId="2BD966C1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4E47B4C8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&lt; 1 hour to be seen by HCW</w:t>
            </w:r>
          </w:p>
          <w:p w14:paraId="2FEF3F1D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85508F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ou meet a male peer</w:t>
            </w:r>
          </w:p>
        </w:tc>
        <w:tc>
          <w:tcPr>
            <w:tcW w:w="2430" w:type="dxa"/>
          </w:tcPr>
          <w:p w14:paraId="4144AB0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>In addition to receiving PrEP injection, you receive contraceptives/condoms</w:t>
            </w:r>
          </w:p>
        </w:tc>
        <w:tc>
          <w:tcPr>
            <w:tcW w:w="990" w:type="dxa"/>
          </w:tcPr>
          <w:p w14:paraId="02618B6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1BC7FF0D" wp14:editId="62906332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177800</wp:posOffset>
                      </wp:positionV>
                      <wp:extent cx="203200" cy="317500"/>
                      <wp:effectExtent l="0" t="0" r="25400" b="25400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BB93182" id="Rectangle 48" o:spid="_x0000_s1026" style="position:absolute;margin-left:3.25pt;margin-top:14pt;width:16pt;height: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3D404E36" w14:textId="77777777" w:rsidTr="00AB5EF0">
        <w:trPr>
          <w:trHeight w:val="1889"/>
        </w:trPr>
        <w:tc>
          <w:tcPr>
            <w:tcW w:w="586" w:type="dxa"/>
          </w:tcPr>
          <w:p w14:paraId="3918BAD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05" w:type="dxa"/>
          </w:tcPr>
          <w:p w14:paraId="04C3F36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Injectable PrEP is provided by an </w:t>
            </w:r>
          </w:p>
          <w:p w14:paraId="6C5DFD46" w14:textId="77777777" w:rsidR="002656AC" w:rsidRPr="002656AC" w:rsidRDefault="002656AC" w:rsidP="002656AC">
            <w:pPr>
              <w:rPr>
                <w:rFonts w:ascii="Calibri" w:hAnsi="Calibri" w:cs="Calibri"/>
              </w:rPr>
            </w:pPr>
            <w:r w:rsidRPr="002656AC">
              <w:rPr>
                <w:rFonts w:ascii="Times New Roman" w:hAnsi="Times New Roman" w:cs="Times New Roman"/>
              </w:rPr>
              <w:t xml:space="preserve">NGO-run mobile outreach, </w:t>
            </w: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you attend the outreach in your community </w:t>
            </w:r>
          </w:p>
        </w:tc>
        <w:tc>
          <w:tcPr>
            <w:tcW w:w="2014" w:type="dxa"/>
          </w:tcPr>
          <w:p w14:paraId="6CCA697A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3D61AF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&lt; 1 hour to be seen by HCW</w:t>
            </w:r>
          </w:p>
          <w:p w14:paraId="49D953D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172FE3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ou meet a female peer</w:t>
            </w:r>
          </w:p>
        </w:tc>
        <w:tc>
          <w:tcPr>
            <w:tcW w:w="2430" w:type="dxa"/>
          </w:tcPr>
          <w:p w14:paraId="238FF91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>In addition to receiving PrEP injection, you are checked for diabetes and hypertension</w:t>
            </w:r>
          </w:p>
        </w:tc>
        <w:tc>
          <w:tcPr>
            <w:tcW w:w="990" w:type="dxa"/>
          </w:tcPr>
          <w:p w14:paraId="655306F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83A6E52" wp14:editId="54A734FA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98425</wp:posOffset>
                      </wp:positionV>
                      <wp:extent cx="203200" cy="317500"/>
                      <wp:effectExtent l="0" t="0" r="25400" b="25400"/>
                      <wp:wrapNone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18B65AC" id="Rectangle 49" o:spid="_x0000_s1026" style="position:absolute;margin-left:3.25pt;margin-top:7.75pt;width:16pt;height: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5BAD1E04" w14:textId="77777777" w:rsidTr="00AB5EF0">
        <w:tc>
          <w:tcPr>
            <w:tcW w:w="586" w:type="dxa"/>
          </w:tcPr>
          <w:p w14:paraId="670544D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05" w:type="dxa"/>
          </w:tcPr>
          <w:p w14:paraId="502E89B4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24658E9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671B11C9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1486464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E43E298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0D58CD4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2C780D9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5AA6C1D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668FF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2DA837F5" wp14:editId="29778361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52070</wp:posOffset>
                      </wp:positionV>
                      <wp:extent cx="203200" cy="317500"/>
                      <wp:effectExtent l="0" t="0" r="25400" b="25400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6904F581" id="Rectangle 50" o:spid="_x0000_s1026" style="position:absolute;margin-left:3.25pt;margin-top:4.1pt;width:16pt;height: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" fillcolor="window" strokecolor="windowText" strokeweight="1pt"/>
                  </w:pict>
                </mc:Fallback>
              </mc:AlternateContent>
            </w:r>
          </w:p>
        </w:tc>
      </w:tr>
      <w:bookmarkEnd w:id="14"/>
    </w:tbl>
    <w:p w14:paraId="1B6556E6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9C3680F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2656AC">
        <w:rPr>
          <w:rFonts w:ascii="Times New Roman" w:hAnsi="Times New Roman" w:cs="Times New Roman"/>
          <w:b/>
          <w:sz w:val="20"/>
          <w:szCs w:val="20"/>
        </w:rPr>
        <w:t>Choice card ^9</w:t>
      </w:r>
    </w:p>
    <w:p w14:paraId="787BCB42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0318B94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586"/>
        <w:gridCol w:w="1805"/>
        <w:gridCol w:w="2014"/>
        <w:gridCol w:w="1710"/>
        <w:gridCol w:w="2430"/>
        <w:gridCol w:w="990"/>
      </w:tblGrid>
      <w:tr w:rsidR="002656AC" w:rsidRPr="002656AC" w14:paraId="0813FB68" w14:textId="77777777" w:rsidTr="00AB5EF0">
        <w:tc>
          <w:tcPr>
            <w:tcW w:w="586" w:type="dxa"/>
          </w:tcPr>
          <w:p w14:paraId="47C4761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Hlk160630456"/>
          </w:p>
        </w:tc>
        <w:tc>
          <w:tcPr>
            <w:tcW w:w="1805" w:type="dxa"/>
          </w:tcPr>
          <w:p w14:paraId="56F4566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014" w:type="dxa"/>
          </w:tcPr>
          <w:p w14:paraId="76A4ABA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iting time </w:t>
            </w:r>
          </w:p>
        </w:tc>
        <w:tc>
          <w:tcPr>
            <w:tcW w:w="1710" w:type="dxa"/>
          </w:tcPr>
          <w:p w14:paraId="2659080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vider </w:t>
            </w:r>
          </w:p>
        </w:tc>
        <w:tc>
          <w:tcPr>
            <w:tcW w:w="2430" w:type="dxa"/>
          </w:tcPr>
          <w:p w14:paraId="40957B1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services </w:t>
            </w:r>
          </w:p>
        </w:tc>
        <w:tc>
          <w:tcPr>
            <w:tcW w:w="990" w:type="dxa"/>
          </w:tcPr>
          <w:p w14:paraId="419EE71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selected choice </w:t>
            </w:r>
          </w:p>
        </w:tc>
      </w:tr>
      <w:tr w:rsidR="002656AC" w:rsidRPr="002656AC" w14:paraId="1B30F9DE" w14:textId="77777777" w:rsidTr="00AB5EF0">
        <w:tc>
          <w:tcPr>
            <w:tcW w:w="586" w:type="dxa"/>
          </w:tcPr>
          <w:p w14:paraId="01A0720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05" w:type="dxa"/>
          </w:tcPr>
          <w:p w14:paraId="0343B86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Injectable PrEP is provided by government health center, you travel to the health center in your community</w:t>
            </w:r>
          </w:p>
        </w:tc>
        <w:tc>
          <w:tcPr>
            <w:tcW w:w="2014" w:type="dxa"/>
          </w:tcPr>
          <w:p w14:paraId="58055DC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EB2F8F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2 hours to be seen by HCW</w:t>
            </w:r>
          </w:p>
          <w:p w14:paraId="398C5C2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B786BA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B8698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24B4753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A00D841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 xml:space="preserve">You meet a male peer  </w:t>
            </w:r>
          </w:p>
          <w:p w14:paraId="4D750E5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EB388C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are checked for cancer i.e. cervical or prostate  </w:t>
            </w:r>
          </w:p>
        </w:tc>
        <w:tc>
          <w:tcPr>
            <w:tcW w:w="990" w:type="dxa"/>
          </w:tcPr>
          <w:p w14:paraId="68921E9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48AC75D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8F7DDC1" wp14:editId="080313D4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41275</wp:posOffset>
                      </wp:positionV>
                      <wp:extent cx="203200" cy="317500"/>
                      <wp:effectExtent l="0" t="0" r="25400" b="25400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721C8E4" id="Rectangle 51" o:spid="_x0000_s1026" style="position:absolute;margin-left:4.1pt;margin-top:3.25pt;width:16pt;height: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0BACE1E4" w14:textId="77777777" w:rsidTr="00AB5EF0">
        <w:tc>
          <w:tcPr>
            <w:tcW w:w="586" w:type="dxa"/>
          </w:tcPr>
          <w:p w14:paraId="40EE87CD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05" w:type="dxa"/>
          </w:tcPr>
          <w:p w14:paraId="19DC8842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at</w:t>
            </w:r>
            <w:r w:rsidRPr="002656AC">
              <w:rPr>
                <w:rFonts w:ascii="Times New Roman" w:hAnsi="Times New Roman" w:cs="Times New Roman"/>
              </w:rPr>
              <w:t xml:space="preserve"> MARPI clinic</w:t>
            </w:r>
          </w:p>
        </w:tc>
        <w:tc>
          <w:tcPr>
            <w:tcW w:w="2014" w:type="dxa"/>
          </w:tcPr>
          <w:p w14:paraId="3C641C1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95E568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1 hour to be seen by HCW</w:t>
            </w:r>
          </w:p>
          <w:p w14:paraId="7C8EC52F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2F865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640E783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 xml:space="preserve">You meet a female peer </w:t>
            </w:r>
          </w:p>
          <w:p w14:paraId="52FE396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DECC95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are checked for diabetes and hypertension </w:t>
            </w:r>
          </w:p>
        </w:tc>
        <w:tc>
          <w:tcPr>
            <w:tcW w:w="990" w:type="dxa"/>
          </w:tcPr>
          <w:p w14:paraId="7FF596F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791C4FE7" wp14:editId="4E325158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65100</wp:posOffset>
                      </wp:positionV>
                      <wp:extent cx="203200" cy="317500"/>
                      <wp:effectExtent l="0" t="0" r="25400" b="25400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1DEC754" id="Rectangle 52" o:spid="_x0000_s1026" style="position:absolute;margin-left:1.75pt;margin-top:13pt;width:16pt;height: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015B09A5" w14:textId="77777777" w:rsidTr="00AB5EF0">
        <w:tc>
          <w:tcPr>
            <w:tcW w:w="586" w:type="dxa"/>
          </w:tcPr>
          <w:p w14:paraId="026293D1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05" w:type="dxa"/>
          </w:tcPr>
          <w:p w14:paraId="1ACD5DF1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an </w:t>
            </w:r>
          </w:p>
          <w:p w14:paraId="5399B60D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 xml:space="preserve">NGO-run drop-in center, you travel </w:t>
            </w:r>
            <w:r w:rsidRPr="002656AC">
              <w:rPr>
                <w:rFonts w:ascii="Times New Roman" w:hAnsi="Times New Roman" w:cs="Times New Roman"/>
              </w:rPr>
              <w:lastRenderedPageBreak/>
              <w:t>to the center in your community</w:t>
            </w:r>
          </w:p>
          <w:p w14:paraId="4AE9F6D9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0CAFD2C7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lastRenderedPageBreak/>
              <w:t>You wait 2 hours to be seen by HCW</w:t>
            </w:r>
          </w:p>
          <w:p w14:paraId="5035DE01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D92B1A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ou meet a female HCW</w:t>
            </w:r>
          </w:p>
        </w:tc>
        <w:tc>
          <w:tcPr>
            <w:tcW w:w="2430" w:type="dxa"/>
          </w:tcPr>
          <w:p w14:paraId="3FB6B6C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receive risk counseling </w:t>
            </w:r>
          </w:p>
        </w:tc>
        <w:tc>
          <w:tcPr>
            <w:tcW w:w="990" w:type="dxa"/>
          </w:tcPr>
          <w:p w14:paraId="5F8EB8F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B6783B1" wp14:editId="4D341EA0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177800</wp:posOffset>
                      </wp:positionV>
                      <wp:extent cx="203200" cy="317500"/>
                      <wp:effectExtent l="0" t="0" r="25400" b="25400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7BEA362" id="Rectangle 53" o:spid="_x0000_s1026" style="position:absolute;margin-left:3.25pt;margin-top:14pt;width:16pt;height: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2302856E" w14:textId="77777777" w:rsidTr="00AB5EF0">
        <w:trPr>
          <w:trHeight w:val="1889"/>
        </w:trPr>
        <w:tc>
          <w:tcPr>
            <w:tcW w:w="586" w:type="dxa"/>
          </w:tcPr>
          <w:p w14:paraId="1C8DA29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05" w:type="dxa"/>
          </w:tcPr>
          <w:p w14:paraId="00A3FFD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Injectable PrEP is provided by a government hospital</w:t>
            </w:r>
            <w:r w:rsidRPr="002656AC">
              <w:rPr>
                <w:rFonts w:ascii="Times New Roman" w:hAnsi="Times New Roman" w:cs="Times New Roman"/>
              </w:rPr>
              <w:t xml:space="preserve">, </w:t>
            </w: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you travel to the district hospital in your community </w:t>
            </w:r>
          </w:p>
        </w:tc>
        <w:tc>
          <w:tcPr>
            <w:tcW w:w="2014" w:type="dxa"/>
          </w:tcPr>
          <w:p w14:paraId="2E9A667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59710E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&lt; 1 hour to be seen by HCW</w:t>
            </w:r>
          </w:p>
          <w:p w14:paraId="26530BEA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AFCE427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ou meet a male HCW</w:t>
            </w:r>
          </w:p>
        </w:tc>
        <w:tc>
          <w:tcPr>
            <w:tcW w:w="2430" w:type="dxa"/>
          </w:tcPr>
          <w:p w14:paraId="32C9855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>In addition to receiving PrEP injection, you receive contraceptives/condoms</w:t>
            </w:r>
          </w:p>
        </w:tc>
        <w:tc>
          <w:tcPr>
            <w:tcW w:w="990" w:type="dxa"/>
          </w:tcPr>
          <w:p w14:paraId="780CED8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387CDBE" wp14:editId="6BECE842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98425</wp:posOffset>
                      </wp:positionV>
                      <wp:extent cx="203200" cy="317500"/>
                      <wp:effectExtent l="0" t="0" r="25400" b="25400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B1DB260" id="Rectangle 54" o:spid="_x0000_s1026" style="position:absolute;margin-left:3.25pt;margin-top:7.75pt;width:16pt;height: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41A3C2B1" w14:textId="77777777" w:rsidTr="00AB5EF0">
        <w:tc>
          <w:tcPr>
            <w:tcW w:w="586" w:type="dxa"/>
          </w:tcPr>
          <w:p w14:paraId="32C597D1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05" w:type="dxa"/>
          </w:tcPr>
          <w:p w14:paraId="615DF202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6C1A22B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41B1FD0D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6445B543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47A780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14F1C360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9E1069B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68C71BC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981BFB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A971DF0" wp14:editId="12648B08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52070</wp:posOffset>
                      </wp:positionV>
                      <wp:extent cx="203200" cy="317500"/>
                      <wp:effectExtent l="0" t="0" r="25400" b="25400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0559404" id="Rectangle 55" o:spid="_x0000_s1026" style="position:absolute;margin-left:3.25pt;margin-top:4.1pt;width:16pt;height: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bookmarkEnd w:id="15"/>
    </w:tbl>
    <w:p w14:paraId="4270CE87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7CAFDCCB" w14:textId="77777777" w:rsidR="002656AC" w:rsidRPr="002656AC" w:rsidRDefault="002656AC" w:rsidP="002656AC">
      <w:pPr>
        <w:spacing w:line="276" w:lineRule="auto"/>
        <w:ind w:left="720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2656AC">
        <w:rPr>
          <w:rFonts w:ascii="Times New Roman" w:hAnsi="Times New Roman" w:cs="Times New Roman"/>
          <w:b/>
          <w:sz w:val="20"/>
          <w:szCs w:val="20"/>
        </w:rPr>
        <w:t>Choice card ^10</w:t>
      </w:r>
    </w:p>
    <w:p w14:paraId="01B64A17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9450F06" w14:textId="77777777" w:rsidR="002656AC" w:rsidRPr="002656AC" w:rsidRDefault="002656AC" w:rsidP="002656A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586"/>
        <w:gridCol w:w="1805"/>
        <w:gridCol w:w="2014"/>
        <w:gridCol w:w="1710"/>
        <w:gridCol w:w="2430"/>
        <w:gridCol w:w="990"/>
      </w:tblGrid>
      <w:tr w:rsidR="002656AC" w:rsidRPr="002656AC" w14:paraId="2A07A1C6" w14:textId="77777777" w:rsidTr="00AB5EF0">
        <w:tc>
          <w:tcPr>
            <w:tcW w:w="586" w:type="dxa"/>
          </w:tcPr>
          <w:p w14:paraId="795E3BA2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14:paraId="2F22C09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014" w:type="dxa"/>
          </w:tcPr>
          <w:p w14:paraId="6344568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iting time </w:t>
            </w:r>
          </w:p>
        </w:tc>
        <w:tc>
          <w:tcPr>
            <w:tcW w:w="1710" w:type="dxa"/>
          </w:tcPr>
          <w:p w14:paraId="4FB8267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vider </w:t>
            </w:r>
          </w:p>
        </w:tc>
        <w:tc>
          <w:tcPr>
            <w:tcW w:w="2430" w:type="dxa"/>
          </w:tcPr>
          <w:p w14:paraId="66A7E67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services </w:t>
            </w:r>
          </w:p>
        </w:tc>
        <w:tc>
          <w:tcPr>
            <w:tcW w:w="990" w:type="dxa"/>
          </w:tcPr>
          <w:p w14:paraId="5241312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selected choice </w:t>
            </w:r>
          </w:p>
        </w:tc>
      </w:tr>
      <w:tr w:rsidR="002656AC" w:rsidRPr="002656AC" w14:paraId="7035F4CD" w14:textId="77777777" w:rsidTr="00AB5EF0">
        <w:tc>
          <w:tcPr>
            <w:tcW w:w="586" w:type="dxa"/>
          </w:tcPr>
          <w:p w14:paraId="01D6056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05" w:type="dxa"/>
          </w:tcPr>
          <w:p w14:paraId="0A99ACB7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Injectable PrEP is provided by an </w:t>
            </w:r>
          </w:p>
          <w:p w14:paraId="4483A4BA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NGO-run drop-in center, you travel to the center in your community</w:t>
            </w:r>
          </w:p>
          <w:p w14:paraId="09533F8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59B962BA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0D725B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1 hour to be seen by HCW</w:t>
            </w:r>
          </w:p>
          <w:p w14:paraId="76E8DF67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CF642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42488B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6AE5D98E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ED80D5B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 xml:space="preserve">You meet a male peer  </w:t>
            </w:r>
          </w:p>
          <w:p w14:paraId="11851DC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AD3F3DF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>In addition to receiving PrEP injection, you receive contraceptives/condoms</w:t>
            </w:r>
          </w:p>
        </w:tc>
        <w:tc>
          <w:tcPr>
            <w:tcW w:w="990" w:type="dxa"/>
          </w:tcPr>
          <w:p w14:paraId="703F7BA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4E7817CD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6367BB6" wp14:editId="6334CBBC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41275</wp:posOffset>
                      </wp:positionV>
                      <wp:extent cx="203200" cy="317500"/>
                      <wp:effectExtent l="0" t="0" r="25400" b="25400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5D55AA62" id="Rectangle 56" o:spid="_x0000_s1026" style="position:absolute;margin-left:4.1pt;margin-top:3.25pt;width:16pt;height: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5F11C66F" w14:textId="77777777" w:rsidTr="00AB5EF0">
        <w:tc>
          <w:tcPr>
            <w:tcW w:w="586" w:type="dxa"/>
          </w:tcPr>
          <w:p w14:paraId="60FD5ACD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05" w:type="dxa"/>
          </w:tcPr>
          <w:p w14:paraId="72914DE6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a private clinic, you travel to a private clinic in your community </w:t>
            </w:r>
          </w:p>
        </w:tc>
        <w:tc>
          <w:tcPr>
            <w:tcW w:w="2014" w:type="dxa"/>
          </w:tcPr>
          <w:p w14:paraId="4B66722E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3731D8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&lt; 1 hour to be seen by HCW</w:t>
            </w:r>
          </w:p>
          <w:p w14:paraId="447FEAD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61C705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41D0780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 xml:space="preserve">You meet a female peer </w:t>
            </w:r>
          </w:p>
          <w:p w14:paraId="38B5769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49273F1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receive pyschosocial support  </w:t>
            </w:r>
          </w:p>
        </w:tc>
        <w:tc>
          <w:tcPr>
            <w:tcW w:w="990" w:type="dxa"/>
          </w:tcPr>
          <w:p w14:paraId="2176A12C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7B78C43C" wp14:editId="630D22F0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65100</wp:posOffset>
                      </wp:positionV>
                      <wp:extent cx="203200" cy="317500"/>
                      <wp:effectExtent l="0" t="0" r="25400" b="25400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321B7774" id="Rectangle 57" o:spid="_x0000_s1026" style="position:absolute;margin-left:1.75pt;margin-top:13pt;width:16pt;height: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1C36B576" w14:textId="77777777" w:rsidTr="00AB5EF0">
        <w:tc>
          <w:tcPr>
            <w:tcW w:w="586" w:type="dxa"/>
          </w:tcPr>
          <w:p w14:paraId="47F68C08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05" w:type="dxa"/>
          </w:tcPr>
          <w:p w14:paraId="5866E479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 Injectable PrEP is provided by a private drugs shop, you travel to a private drugs shop in your community</w:t>
            </w:r>
          </w:p>
          <w:p w14:paraId="7E57E06D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14:paraId="0C49BA13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2 hours to be seen by HCW</w:t>
            </w:r>
          </w:p>
          <w:p w14:paraId="037423C7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98D379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ou meet a male HCW</w:t>
            </w:r>
          </w:p>
        </w:tc>
        <w:tc>
          <w:tcPr>
            <w:tcW w:w="2430" w:type="dxa"/>
          </w:tcPr>
          <w:p w14:paraId="599ACC2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>In addition to receiving PrEP injection, you are checked for diabetes and hypertension</w:t>
            </w:r>
          </w:p>
        </w:tc>
        <w:tc>
          <w:tcPr>
            <w:tcW w:w="990" w:type="dxa"/>
          </w:tcPr>
          <w:p w14:paraId="22972A19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A0235D2" wp14:editId="11D76A98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177800</wp:posOffset>
                      </wp:positionV>
                      <wp:extent cx="203200" cy="317500"/>
                      <wp:effectExtent l="0" t="0" r="25400" b="25400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1B0BA11A" id="Rectangle 58" o:spid="_x0000_s1026" style="position:absolute;margin-left:3.25pt;margin-top:14pt;width:16pt;height: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1DD0BC5D" w14:textId="77777777" w:rsidTr="00AB5EF0">
        <w:trPr>
          <w:trHeight w:val="1889"/>
        </w:trPr>
        <w:tc>
          <w:tcPr>
            <w:tcW w:w="586" w:type="dxa"/>
          </w:tcPr>
          <w:p w14:paraId="79DC2211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1805" w:type="dxa"/>
          </w:tcPr>
          <w:p w14:paraId="0D13DAD8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Injectable PrEP is provided by a private pharmacy</w:t>
            </w:r>
            <w:r w:rsidRPr="002656AC">
              <w:rPr>
                <w:rFonts w:ascii="Times New Roman" w:hAnsi="Times New Roman" w:cs="Times New Roman"/>
              </w:rPr>
              <w:t xml:space="preserve">, </w:t>
            </w: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 xml:space="preserve">you travel to the private pharmacy in your community </w:t>
            </w:r>
          </w:p>
        </w:tc>
        <w:tc>
          <w:tcPr>
            <w:tcW w:w="2014" w:type="dxa"/>
          </w:tcPr>
          <w:p w14:paraId="4DBF3CE7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038BE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You wait 1 hour to be seen by HCW</w:t>
            </w:r>
          </w:p>
          <w:p w14:paraId="03DDAE2A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A6F2C4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You meet a female HCW</w:t>
            </w:r>
          </w:p>
        </w:tc>
        <w:tc>
          <w:tcPr>
            <w:tcW w:w="2430" w:type="dxa"/>
          </w:tcPr>
          <w:p w14:paraId="46021095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addition to receiving PrEP injection, you checked for cancer i.e. cervical or prostate </w:t>
            </w:r>
          </w:p>
        </w:tc>
        <w:tc>
          <w:tcPr>
            <w:tcW w:w="990" w:type="dxa"/>
          </w:tcPr>
          <w:p w14:paraId="584302D6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02110A1" wp14:editId="5F87A7EF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98425</wp:posOffset>
                      </wp:positionV>
                      <wp:extent cx="203200" cy="317500"/>
                      <wp:effectExtent l="0" t="0" r="25400" b="25400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665C0722" id="Rectangle 59" o:spid="_x0000_s1026" style="position:absolute;margin-left:3.25pt;margin-top:7.75pt;width:16pt;height: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" fillcolor="window" strokecolor="windowText" strokeweight="1pt"/>
                  </w:pict>
                </mc:Fallback>
              </mc:AlternateContent>
            </w:r>
          </w:p>
        </w:tc>
      </w:tr>
      <w:tr w:rsidR="002656AC" w:rsidRPr="002656AC" w14:paraId="097579A8" w14:textId="77777777" w:rsidTr="00AB5EF0">
        <w:tc>
          <w:tcPr>
            <w:tcW w:w="586" w:type="dxa"/>
          </w:tcPr>
          <w:p w14:paraId="6BD6EF7C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05" w:type="dxa"/>
          </w:tcPr>
          <w:p w14:paraId="2FAE4EA0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4D0B1D3A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14:paraId="3E6D1063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791A8964" w14:textId="77777777" w:rsidR="002656AC" w:rsidRPr="002656AC" w:rsidRDefault="002656AC" w:rsidP="002656A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A15C2F5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7FE4EDC4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C828453" w14:textId="77777777" w:rsidR="002656AC" w:rsidRPr="002656AC" w:rsidRDefault="002656AC" w:rsidP="002656AC">
            <w:pPr>
              <w:rPr>
                <w:rFonts w:ascii="Times New Roman" w:hAnsi="Times New Roman" w:cs="Times New Roman"/>
              </w:rPr>
            </w:pPr>
            <w:r w:rsidRPr="002656AC">
              <w:rPr>
                <w:rFonts w:ascii="Times New Roman" w:hAnsi="Times New Roman" w:cs="Times New Roman"/>
              </w:rPr>
              <w:t>Opt-out</w:t>
            </w:r>
          </w:p>
          <w:p w14:paraId="061B0B0B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68362E3" w14:textId="77777777" w:rsidR="002656AC" w:rsidRPr="002656AC" w:rsidRDefault="002656AC" w:rsidP="00265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6A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242658C" wp14:editId="783E9102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52070</wp:posOffset>
                      </wp:positionV>
                      <wp:extent cx="203200" cy="317500"/>
                      <wp:effectExtent l="0" t="0" r="25400" b="25400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71AEBE45" id="Rectangle 60" o:spid="_x0000_s1026" style="position:absolute;margin-left:3.25pt;margin-top:4.1pt;width:16pt;height: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" fillcolor="window" strokecolor="windowText" strokeweight="1pt"/>
                  </w:pict>
                </mc:Fallback>
              </mc:AlternateContent>
            </w:r>
          </w:p>
        </w:tc>
      </w:tr>
    </w:tbl>
    <w:p w14:paraId="7AC8D7AD" w14:textId="77777777" w:rsidR="00F05822" w:rsidRDefault="00F05822"/>
    <w:sectPr w:rsidR="00F05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FA7BC8"/>
    <w:multiLevelType w:val="hybridMultilevel"/>
    <w:tmpl w:val="4530D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D144D"/>
    <w:multiLevelType w:val="hybridMultilevel"/>
    <w:tmpl w:val="664010C2"/>
    <w:lvl w:ilvl="0" w:tplc="4404E20A">
      <w:start w:val="1"/>
      <w:numFmt w:val="lowerLetter"/>
      <w:lvlText w:val="%1)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22F3C2B"/>
    <w:multiLevelType w:val="hybridMultilevel"/>
    <w:tmpl w:val="50986EA0"/>
    <w:lvl w:ilvl="0" w:tplc="70C82D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50864E5"/>
    <w:multiLevelType w:val="hybridMultilevel"/>
    <w:tmpl w:val="B672AD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7F4C86"/>
    <w:multiLevelType w:val="hybridMultilevel"/>
    <w:tmpl w:val="A22AC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9918E3"/>
    <w:multiLevelType w:val="hybridMultilevel"/>
    <w:tmpl w:val="64FEE37A"/>
    <w:lvl w:ilvl="0" w:tplc="702A6E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FEC14BF"/>
    <w:multiLevelType w:val="hybridMultilevel"/>
    <w:tmpl w:val="29982F60"/>
    <w:lvl w:ilvl="0" w:tplc="B9104F9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9643679"/>
    <w:multiLevelType w:val="hybridMultilevel"/>
    <w:tmpl w:val="ED743F7A"/>
    <w:lvl w:ilvl="0" w:tplc="17BE3AC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BA007BB"/>
    <w:multiLevelType w:val="hybridMultilevel"/>
    <w:tmpl w:val="FACAB48E"/>
    <w:lvl w:ilvl="0" w:tplc="2CAC2CB2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6484478"/>
    <w:multiLevelType w:val="hybridMultilevel"/>
    <w:tmpl w:val="35021782"/>
    <w:lvl w:ilvl="0" w:tplc="8D707C1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A826E19"/>
    <w:multiLevelType w:val="hybridMultilevel"/>
    <w:tmpl w:val="099627F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9E2656"/>
    <w:multiLevelType w:val="hybridMultilevel"/>
    <w:tmpl w:val="66B841F8"/>
    <w:lvl w:ilvl="0" w:tplc="8C7623F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2EE1949"/>
    <w:multiLevelType w:val="hybridMultilevel"/>
    <w:tmpl w:val="E0B08558"/>
    <w:lvl w:ilvl="0" w:tplc="BFFEE77A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73060B44"/>
    <w:multiLevelType w:val="hybridMultilevel"/>
    <w:tmpl w:val="2B6EA3F6"/>
    <w:lvl w:ilvl="0" w:tplc="A8D8E22A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41A65C1"/>
    <w:multiLevelType w:val="hybridMultilevel"/>
    <w:tmpl w:val="BE181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6A4E84"/>
    <w:multiLevelType w:val="hybridMultilevel"/>
    <w:tmpl w:val="9208BFA2"/>
    <w:lvl w:ilvl="0" w:tplc="35789A5E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7AD081A"/>
    <w:multiLevelType w:val="hybridMultilevel"/>
    <w:tmpl w:val="221E3FAC"/>
    <w:lvl w:ilvl="0" w:tplc="65EEEC1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0"/>
  </w:num>
  <w:num w:numId="3">
    <w:abstractNumId w:val="14"/>
  </w:num>
  <w:num w:numId="4">
    <w:abstractNumId w:val="11"/>
  </w:num>
  <w:num w:numId="5">
    <w:abstractNumId w:val="8"/>
  </w:num>
  <w:num w:numId="6">
    <w:abstractNumId w:val="7"/>
  </w:num>
  <w:num w:numId="7">
    <w:abstractNumId w:val="9"/>
  </w:num>
  <w:num w:numId="8">
    <w:abstractNumId w:val="5"/>
  </w:num>
  <w:num w:numId="9">
    <w:abstractNumId w:val="15"/>
  </w:num>
  <w:num w:numId="10">
    <w:abstractNumId w:val="6"/>
  </w:num>
  <w:num w:numId="11">
    <w:abstractNumId w:val="12"/>
  </w:num>
  <w:num w:numId="12">
    <w:abstractNumId w:val="1"/>
  </w:num>
  <w:num w:numId="13">
    <w:abstractNumId w:val="4"/>
  </w:num>
  <w:num w:numId="14">
    <w:abstractNumId w:val="16"/>
  </w:num>
  <w:num w:numId="15">
    <w:abstractNumId w:val="2"/>
  </w:num>
  <w:num w:numId="16">
    <w:abstractNumId w:val="13"/>
  </w:num>
  <w:num w:numId="17">
    <w:abstractNumId w:val="10"/>
  </w:num>
  <w:num w:numId="1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6AC"/>
    <w:rsid w:val="000F744A"/>
    <w:rsid w:val="00105361"/>
    <w:rsid w:val="00170AA4"/>
    <w:rsid w:val="002656AC"/>
    <w:rsid w:val="002C261B"/>
    <w:rsid w:val="005C0381"/>
    <w:rsid w:val="00972989"/>
    <w:rsid w:val="009A11CE"/>
    <w:rsid w:val="009E6795"/>
    <w:rsid w:val="00E163F3"/>
    <w:rsid w:val="00F0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BE2B9"/>
  <w15:chartTrackingRefBased/>
  <w15:docId w15:val="{BE19991A-C9BB-4518-9C3E-E266E5219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56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6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656A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65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656A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56AC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2656A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56AC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56AC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2656A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656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656A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56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500</Words>
  <Characters>14254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n Louis Non</cp:lastModifiedBy>
  <cp:revision>2</cp:revision>
  <dcterms:created xsi:type="dcterms:W3CDTF">2025-09-25T10:43:00Z</dcterms:created>
  <dcterms:modified xsi:type="dcterms:W3CDTF">2025-09-25T10:43:00Z</dcterms:modified>
</cp:coreProperties>
</file>